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ABDF38" w14:textId="0B491388" w:rsidR="00C44D42" w:rsidRPr="00227EA2" w:rsidRDefault="00C44D42" w:rsidP="00C44D42">
      <w:pPr>
        <w:spacing w:line="480" w:lineRule="auto"/>
        <w:rPr>
          <w:b/>
          <w:color w:val="000000" w:themeColor="text1"/>
          <w:sz w:val="28"/>
          <w:szCs w:val="28"/>
          <w:lang w:val="en-GB" w:eastAsia="es-PA"/>
        </w:rPr>
      </w:pPr>
      <w:r w:rsidRPr="00227EA2">
        <w:rPr>
          <w:b/>
          <w:bCs/>
          <w:color w:val="000000" w:themeColor="text1"/>
          <w:sz w:val="28"/>
          <w:szCs w:val="28"/>
          <w:lang w:val="en-GB" w:eastAsia="es-PA"/>
        </w:rPr>
        <w:t>Effect</w:t>
      </w:r>
      <w:r w:rsidR="00EE213C" w:rsidRPr="00227EA2">
        <w:rPr>
          <w:b/>
          <w:bCs/>
          <w:color w:val="000000" w:themeColor="text1"/>
          <w:sz w:val="28"/>
          <w:szCs w:val="28"/>
          <w:lang w:val="en-GB" w:eastAsia="es-PA"/>
        </w:rPr>
        <w:t>s</w:t>
      </w:r>
      <w:r w:rsidRPr="00227EA2">
        <w:rPr>
          <w:b/>
          <w:bCs/>
          <w:color w:val="000000" w:themeColor="text1"/>
          <w:sz w:val="28"/>
          <w:szCs w:val="28"/>
          <w:lang w:val="en-GB" w:eastAsia="es-PA"/>
        </w:rPr>
        <w:t xml:space="preserve"> of multiple stressors associated with agriculture on stream macroinvertebrate communities in a tropical catchment</w:t>
      </w:r>
    </w:p>
    <w:p w14:paraId="4B9F28AE" w14:textId="4989BAAD" w:rsidR="00C44D42" w:rsidRPr="00560E95" w:rsidRDefault="00F00391" w:rsidP="00167849">
      <w:pPr>
        <w:pStyle w:val="Sinespaciado"/>
        <w:spacing w:line="360" w:lineRule="auto"/>
        <w:rPr>
          <w:rFonts w:ascii="Times New Roman" w:eastAsiaTheme="minorHAnsi" w:hAnsi="Times New Roman"/>
          <w:sz w:val="24"/>
          <w:szCs w:val="24"/>
          <w:lang w:val="es-PA"/>
        </w:rPr>
      </w:pPr>
      <w:r w:rsidRPr="00A43BB7">
        <w:rPr>
          <w:rFonts w:ascii="Times New Roman" w:eastAsiaTheme="minorHAnsi" w:hAnsi="Times New Roman"/>
          <w:sz w:val="24"/>
          <w:szCs w:val="24"/>
          <w:lang w:val="es-PA"/>
        </w:rPr>
        <w:t xml:space="preserve">Aydeé Cornejo, </w:t>
      </w:r>
      <w:r w:rsidR="00A43BB7" w:rsidRPr="00A43BB7">
        <w:rPr>
          <w:rFonts w:ascii="Times New Roman" w:eastAsiaTheme="minorHAnsi" w:hAnsi="Times New Roman"/>
          <w:sz w:val="24"/>
          <w:szCs w:val="24"/>
          <w:lang w:val="es-PA"/>
        </w:rPr>
        <w:t xml:space="preserve">Alan M. Tonin, </w:t>
      </w:r>
      <w:r w:rsidRPr="00A43BB7">
        <w:rPr>
          <w:rFonts w:ascii="Times New Roman" w:eastAsiaTheme="minorHAnsi" w:hAnsi="Times New Roman"/>
          <w:sz w:val="24"/>
          <w:szCs w:val="24"/>
          <w:lang w:val="es-PA"/>
        </w:rPr>
        <w:t>Brenda Checa, Ana Raquel Tuñon, Diana Pérez, Enilda Coronado, Stefani González, Tomás Ríos, Pablo Macchi, Francisco Correa-Araneda, Luz Boyero</w:t>
      </w:r>
      <w:r w:rsidR="009F19E0">
        <w:rPr>
          <w:rFonts w:ascii="Times New Roman" w:eastAsiaTheme="minorHAnsi" w:hAnsi="Times New Roman"/>
          <w:sz w:val="24"/>
          <w:szCs w:val="24"/>
          <w:lang w:val="es-PA"/>
        </w:rPr>
        <w:t>.</w:t>
      </w:r>
      <w:bookmarkStart w:id="0" w:name="_GoBack"/>
      <w:bookmarkEnd w:id="0"/>
    </w:p>
    <w:p w14:paraId="33E88409" w14:textId="056C4B3A" w:rsidR="00C44D42" w:rsidRPr="009E45F2" w:rsidRDefault="009C74EB" w:rsidP="00C44D42">
      <w:pPr>
        <w:spacing w:line="480" w:lineRule="auto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upporting information</w:t>
      </w:r>
    </w:p>
    <w:p w14:paraId="7A1E2B87" w14:textId="6807D1BF" w:rsidR="00C44D42" w:rsidRPr="00EE63A2" w:rsidRDefault="0050712E" w:rsidP="00315B75">
      <w:pPr>
        <w:spacing w:line="360" w:lineRule="auto"/>
      </w:pPr>
      <w:r w:rsidRPr="00566C48">
        <w:rPr>
          <w:b/>
          <w:lang w:val="en-US"/>
        </w:rPr>
        <w:t>S</w:t>
      </w:r>
      <w:r w:rsidR="00A60763">
        <w:rPr>
          <w:b/>
          <w:lang w:val="en-US"/>
        </w:rPr>
        <w:t>4</w:t>
      </w:r>
      <w:r w:rsidRPr="00566C48">
        <w:rPr>
          <w:b/>
          <w:lang w:val="en-US"/>
        </w:rPr>
        <w:t xml:space="preserve"> Table. </w:t>
      </w:r>
      <w:r w:rsidR="003010E4" w:rsidRPr="00EE63A2">
        <w:rPr>
          <w:lang w:val="en-US"/>
        </w:rPr>
        <w:t>H</w:t>
      </w:r>
      <w:r w:rsidR="00C44D42" w:rsidRPr="00EE63A2">
        <w:rPr>
          <w:lang w:val="en-US"/>
        </w:rPr>
        <w:t xml:space="preserve">abitat variables used for site characterization following </w:t>
      </w:r>
      <w:proofErr w:type="spellStart"/>
      <w:r w:rsidR="00C44D42" w:rsidRPr="00EE63A2">
        <w:rPr>
          <w:lang w:val="en-US"/>
        </w:rPr>
        <w:t>Barbout</w:t>
      </w:r>
      <w:proofErr w:type="spellEnd"/>
      <w:r w:rsidR="00C44D42" w:rsidRPr="00EE63A2">
        <w:rPr>
          <w:lang w:val="en-US"/>
        </w:rPr>
        <w:t xml:space="preserve"> et al. </w:t>
      </w:r>
      <w:r w:rsidR="00C44D42" w:rsidRPr="00EE63A2">
        <w:t>(1999); and</w:t>
      </w:r>
      <w:r w:rsidR="00C44D42" w:rsidRPr="00EE63A2">
        <w:rPr>
          <w:color w:val="000000" w:themeColor="text1"/>
        </w:rPr>
        <w:t xml:space="preserve"> physico-chemical variables (mean ± SE of 20 sampling campaigns).</w:t>
      </w:r>
    </w:p>
    <w:tbl>
      <w:tblPr>
        <w:tblW w:w="18588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8"/>
        <w:gridCol w:w="1250"/>
        <w:gridCol w:w="1250"/>
        <w:gridCol w:w="1300"/>
        <w:gridCol w:w="1310"/>
        <w:gridCol w:w="1350"/>
        <w:gridCol w:w="1350"/>
        <w:gridCol w:w="1334"/>
        <w:gridCol w:w="1369"/>
        <w:gridCol w:w="1309"/>
        <w:gridCol w:w="1250"/>
        <w:gridCol w:w="1250"/>
        <w:gridCol w:w="1268"/>
        <w:gridCol w:w="1250"/>
      </w:tblGrid>
      <w:tr w:rsidR="001F0EA1" w:rsidRPr="00337F00" w14:paraId="54FD7738" w14:textId="77777777" w:rsidTr="00FF452C">
        <w:trPr>
          <w:trHeight w:val="340"/>
        </w:trPr>
        <w:tc>
          <w:tcPr>
            <w:tcW w:w="17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D57BAA8" w14:textId="77777777" w:rsidR="001F0EA1" w:rsidRPr="00337F00" w:rsidRDefault="001F0EA1" w:rsidP="00C7013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37F00">
              <w:rPr>
                <w:b/>
                <w:bCs/>
                <w:color w:val="000000"/>
                <w:sz w:val="16"/>
                <w:szCs w:val="16"/>
              </w:rPr>
              <w:t>Site Code</w:t>
            </w:r>
          </w:p>
        </w:tc>
        <w:tc>
          <w:tcPr>
            <w:tcW w:w="1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9A0AAA2" w14:textId="628017E7" w:rsidR="001F0EA1" w:rsidRPr="00337F00" w:rsidRDefault="001F0EA1" w:rsidP="00C7013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37F00">
              <w:rPr>
                <w:b/>
                <w:bCs/>
                <w:color w:val="000000"/>
                <w:sz w:val="16"/>
                <w:szCs w:val="16"/>
              </w:rPr>
              <w:t>S</w:t>
            </w:r>
            <w:r w:rsidR="002B2E88">
              <w:rPr>
                <w:b/>
                <w:bCs/>
                <w:color w:val="000000"/>
                <w:sz w:val="16"/>
                <w:szCs w:val="16"/>
              </w:rPr>
              <w:t>-</w:t>
            </w:r>
            <w:r w:rsidRPr="00337F00">
              <w:rPr>
                <w:b/>
                <w:bCs/>
                <w:color w:val="000000"/>
                <w:sz w:val="16"/>
                <w:szCs w:val="16"/>
              </w:rPr>
              <w:t>01</w:t>
            </w:r>
          </w:p>
        </w:tc>
        <w:tc>
          <w:tcPr>
            <w:tcW w:w="1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3BEB608" w14:textId="6721EF74" w:rsidR="001F0EA1" w:rsidRPr="00337F00" w:rsidRDefault="001F0EA1" w:rsidP="00C7013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37F00">
              <w:rPr>
                <w:b/>
                <w:bCs/>
                <w:color w:val="000000"/>
                <w:sz w:val="16"/>
                <w:szCs w:val="16"/>
              </w:rPr>
              <w:t>S</w:t>
            </w:r>
            <w:r w:rsidR="002B2E88">
              <w:rPr>
                <w:b/>
                <w:bCs/>
                <w:color w:val="000000"/>
                <w:sz w:val="16"/>
                <w:szCs w:val="16"/>
              </w:rPr>
              <w:t>-</w:t>
            </w:r>
            <w:r w:rsidRPr="00337F00">
              <w:rPr>
                <w:b/>
                <w:bCs/>
                <w:color w:val="000000"/>
                <w:sz w:val="16"/>
                <w:szCs w:val="16"/>
              </w:rPr>
              <w:t>02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65A3F0C" w14:textId="1BEC1C9E" w:rsidR="001F0EA1" w:rsidRPr="00337F00" w:rsidRDefault="001F0EA1" w:rsidP="00C7013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37F00">
              <w:rPr>
                <w:b/>
                <w:bCs/>
                <w:color w:val="000000"/>
                <w:sz w:val="16"/>
                <w:szCs w:val="16"/>
              </w:rPr>
              <w:t>S</w:t>
            </w:r>
            <w:r w:rsidR="002B2E88">
              <w:rPr>
                <w:b/>
                <w:bCs/>
                <w:color w:val="000000"/>
                <w:sz w:val="16"/>
                <w:szCs w:val="16"/>
              </w:rPr>
              <w:t>-</w:t>
            </w:r>
            <w:r w:rsidRPr="00337F00">
              <w:rPr>
                <w:b/>
                <w:bCs/>
                <w:color w:val="000000"/>
                <w:sz w:val="16"/>
                <w:szCs w:val="16"/>
              </w:rPr>
              <w:t>03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F31B028" w14:textId="4C12AD51" w:rsidR="001F0EA1" w:rsidRPr="00337F00" w:rsidRDefault="001F0EA1" w:rsidP="00C7013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37F00">
              <w:rPr>
                <w:b/>
                <w:bCs/>
                <w:color w:val="000000"/>
                <w:sz w:val="16"/>
                <w:szCs w:val="16"/>
              </w:rPr>
              <w:t>S</w:t>
            </w:r>
            <w:r w:rsidR="002B2E88">
              <w:rPr>
                <w:b/>
                <w:bCs/>
                <w:color w:val="000000"/>
                <w:sz w:val="16"/>
                <w:szCs w:val="16"/>
              </w:rPr>
              <w:t>-</w:t>
            </w:r>
            <w:r w:rsidRPr="00337F00">
              <w:rPr>
                <w:b/>
                <w:bCs/>
                <w:color w:val="000000"/>
                <w:sz w:val="16"/>
                <w:szCs w:val="16"/>
              </w:rPr>
              <w:t>04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03FF807" w14:textId="038FE70E" w:rsidR="001F0EA1" w:rsidRPr="00337F00" w:rsidRDefault="001F0EA1" w:rsidP="00C7013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37F00">
              <w:rPr>
                <w:b/>
                <w:bCs/>
                <w:color w:val="000000"/>
                <w:sz w:val="16"/>
                <w:szCs w:val="16"/>
              </w:rPr>
              <w:t>S</w:t>
            </w:r>
            <w:r w:rsidR="002B2E88">
              <w:rPr>
                <w:b/>
                <w:bCs/>
                <w:color w:val="000000"/>
                <w:sz w:val="16"/>
                <w:szCs w:val="16"/>
              </w:rPr>
              <w:t>-</w:t>
            </w:r>
            <w:r w:rsidRPr="00337F00">
              <w:rPr>
                <w:b/>
                <w:bCs/>
                <w:color w:val="000000"/>
                <w:sz w:val="16"/>
                <w:szCs w:val="16"/>
              </w:rPr>
              <w:t>05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11AE402" w14:textId="429FA368" w:rsidR="001F0EA1" w:rsidRPr="00337F00" w:rsidRDefault="001F0EA1" w:rsidP="00C7013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37F00">
              <w:rPr>
                <w:b/>
                <w:bCs/>
                <w:color w:val="000000"/>
                <w:sz w:val="16"/>
                <w:szCs w:val="16"/>
              </w:rPr>
              <w:t>S</w:t>
            </w:r>
            <w:r w:rsidR="002B2E88">
              <w:rPr>
                <w:b/>
                <w:bCs/>
                <w:color w:val="000000"/>
                <w:sz w:val="16"/>
                <w:szCs w:val="16"/>
              </w:rPr>
              <w:t>-</w:t>
            </w:r>
            <w:r w:rsidRPr="00337F00">
              <w:rPr>
                <w:b/>
                <w:bCs/>
                <w:color w:val="000000"/>
                <w:sz w:val="16"/>
                <w:szCs w:val="16"/>
              </w:rPr>
              <w:t>06</w:t>
            </w:r>
          </w:p>
        </w:tc>
        <w:tc>
          <w:tcPr>
            <w:tcW w:w="13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FA9F4CC" w14:textId="014CA3C7" w:rsidR="001F0EA1" w:rsidRPr="00337F00" w:rsidRDefault="001F0EA1" w:rsidP="00C7013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37F00">
              <w:rPr>
                <w:b/>
                <w:bCs/>
                <w:color w:val="000000"/>
                <w:sz w:val="16"/>
                <w:szCs w:val="16"/>
              </w:rPr>
              <w:t>S</w:t>
            </w:r>
            <w:r w:rsidR="002B2E88">
              <w:rPr>
                <w:b/>
                <w:bCs/>
                <w:color w:val="000000"/>
                <w:sz w:val="16"/>
                <w:szCs w:val="16"/>
              </w:rPr>
              <w:t>-</w:t>
            </w:r>
            <w:r w:rsidRPr="00337F00">
              <w:rPr>
                <w:b/>
                <w:bCs/>
                <w:color w:val="000000"/>
                <w:sz w:val="16"/>
                <w:szCs w:val="16"/>
              </w:rPr>
              <w:t>07</w:t>
            </w:r>
          </w:p>
        </w:tc>
        <w:tc>
          <w:tcPr>
            <w:tcW w:w="13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621084E" w14:textId="7433B858" w:rsidR="001F0EA1" w:rsidRPr="00337F00" w:rsidRDefault="001F0EA1" w:rsidP="00C7013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37F00">
              <w:rPr>
                <w:b/>
                <w:bCs/>
                <w:color w:val="000000"/>
                <w:sz w:val="16"/>
                <w:szCs w:val="16"/>
              </w:rPr>
              <w:t>S</w:t>
            </w:r>
            <w:r w:rsidR="002B2E88">
              <w:rPr>
                <w:b/>
                <w:bCs/>
                <w:color w:val="000000"/>
                <w:sz w:val="16"/>
                <w:szCs w:val="16"/>
              </w:rPr>
              <w:t>-</w:t>
            </w:r>
            <w:r w:rsidRPr="00337F00">
              <w:rPr>
                <w:b/>
                <w:bCs/>
                <w:color w:val="000000"/>
                <w:sz w:val="16"/>
                <w:szCs w:val="16"/>
              </w:rPr>
              <w:t>08</w:t>
            </w:r>
          </w:p>
        </w:tc>
        <w:tc>
          <w:tcPr>
            <w:tcW w:w="13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C487C24" w14:textId="7F340ADE" w:rsidR="001F0EA1" w:rsidRPr="00337F00" w:rsidRDefault="001F0EA1" w:rsidP="00C7013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37F00">
              <w:rPr>
                <w:b/>
                <w:bCs/>
                <w:color w:val="000000"/>
                <w:sz w:val="16"/>
                <w:szCs w:val="16"/>
              </w:rPr>
              <w:t>S</w:t>
            </w:r>
            <w:r w:rsidR="002B2E88">
              <w:rPr>
                <w:b/>
                <w:bCs/>
                <w:color w:val="000000"/>
                <w:sz w:val="16"/>
                <w:szCs w:val="16"/>
              </w:rPr>
              <w:t>-</w:t>
            </w:r>
            <w:r w:rsidRPr="00337F00">
              <w:rPr>
                <w:b/>
                <w:bCs/>
                <w:color w:val="000000"/>
                <w:sz w:val="16"/>
                <w:szCs w:val="16"/>
              </w:rPr>
              <w:t>09</w:t>
            </w:r>
          </w:p>
        </w:tc>
        <w:tc>
          <w:tcPr>
            <w:tcW w:w="1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3CF48D2" w14:textId="0A91D89E" w:rsidR="001F0EA1" w:rsidRPr="00337F00" w:rsidRDefault="001F0EA1" w:rsidP="00C7013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37F00">
              <w:rPr>
                <w:b/>
                <w:bCs/>
                <w:color w:val="000000"/>
                <w:sz w:val="16"/>
                <w:szCs w:val="16"/>
              </w:rPr>
              <w:t>S</w:t>
            </w:r>
            <w:r w:rsidR="002B2E88">
              <w:rPr>
                <w:b/>
                <w:bCs/>
                <w:color w:val="000000"/>
                <w:sz w:val="16"/>
                <w:szCs w:val="16"/>
              </w:rPr>
              <w:t>-</w:t>
            </w:r>
            <w:r w:rsidRPr="00337F00">
              <w:rPr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2296EAB" w14:textId="182FE384" w:rsidR="001F0EA1" w:rsidRPr="00337F00" w:rsidRDefault="001F0EA1" w:rsidP="00C7013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37F00">
              <w:rPr>
                <w:b/>
                <w:bCs/>
                <w:color w:val="000000"/>
                <w:sz w:val="16"/>
                <w:szCs w:val="16"/>
              </w:rPr>
              <w:t>S</w:t>
            </w:r>
            <w:r w:rsidR="002B2E88">
              <w:rPr>
                <w:b/>
                <w:bCs/>
                <w:color w:val="000000"/>
                <w:sz w:val="16"/>
                <w:szCs w:val="16"/>
              </w:rPr>
              <w:t>-</w:t>
            </w:r>
            <w:r w:rsidRPr="00337F00">
              <w:rPr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A874972" w14:textId="003808B0" w:rsidR="001F0EA1" w:rsidRPr="00337F00" w:rsidRDefault="001F0EA1" w:rsidP="00C7013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37F00">
              <w:rPr>
                <w:b/>
                <w:bCs/>
                <w:color w:val="000000"/>
                <w:sz w:val="16"/>
                <w:szCs w:val="16"/>
              </w:rPr>
              <w:t>S</w:t>
            </w:r>
            <w:r w:rsidR="002B2E88">
              <w:rPr>
                <w:b/>
                <w:bCs/>
                <w:color w:val="000000"/>
                <w:sz w:val="16"/>
                <w:szCs w:val="16"/>
              </w:rPr>
              <w:t>-</w:t>
            </w:r>
            <w:r w:rsidRPr="00337F00">
              <w:rPr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3198484" w14:textId="00B1F13A" w:rsidR="001F0EA1" w:rsidRPr="00337F00" w:rsidRDefault="001F0EA1" w:rsidP="00C7013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37F00">
              <w:rPr>
                <w:b/>
                <w:bCs/>
                <w:color w:val="000000"/>
                <w:sz w:val="16"/>
                <w:szCs w:val="16"/>
              </w:rPr>
              <w:t>S</w:t>
            </w:r>
            <w:r w:rsidR="002B2E88">
              <w:rPr>
                <w:b/>
                <w:bCs/>
                <w:color w:val="000000"/>
                <w:sz w:val="16"/>
                <w:szCs w:val="16"/>
              </w:rPr>
              <w:t>-</w:t>
            </w:r>
            <w:r w:rsidRPr="00337F00">
              <w:rPr>
                <w:b/>
                <w:bCs/>
                <w:color w:val="000000"/>
                <w:sz w:val="16"/>
                <w:szCs w:val="16"/>
              </w:rPr>
              <w:t>13</w:t>
            </w:r>
          </w:p>
        </w:tc>
      </w:tr>
      <w:tr w:rsidR="003342F1" w:rsidRPr="00337F00" w14:paraId="235EF216" w14:textId="77777777" w:rsidTr="00337F00">
        <w:trPr>
          <w:trHeight w:val="28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E99F5" w14:textId="77777777" w:rsidR="003342F1" w:rsidRPr="00337F00" w:rsidRDefault="003342F1" w:rsidP="003342F1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37F00">
              <w:rPr>
                <w:b/>
                <w:bCs/>
                <w:color w:val="000000"/>
                <w:sz w:val="16"/>
                <w:szCs w:val="16"/>
              </w:rPr>
              <w:t>Habitat variable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513DB" w14:textId="77777777" w:rsidR="003342F1" w:rsidRPr="00337F00" w:rsidRDefault="003342F1" w:rsidP="003342F1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7C02D" w14:textId="77777777" w:rsidR="003342F1" w:rsidRPr="00337F00" w:rsidRDefault="003342F1" w:rsidP="003342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475DC" w14:textId="77777777" w:rsidR="003342F1" w:rsidRPr="00337F00" w:rsidRDefault="003342F1" w:rsidP="003342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A47E7" w14:textId="77777777" w:rsidR="003342F1" w:rsidRPr="00337F00" w:rsidRDefault="003342F1" w:rsidP="003342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50743" w14:textId="77777777" w:rsidR="003342F1" w:rsidRPr="00337F00" w:rsidRDefault="003342F1" w:rsidP="003342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484D6" w14:textId="77777777" w:rsidR="003342F1" w:rsidRPr="00337F00" w:rsidRDefault="003342F1" w:rsidP="003342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8CF8B" w14:textId="77777777" w:rsidR="003342F1" w:rsidRPr="00337F00" w:rsidRDefault="003342F1" w:rsidP="003342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F047A" w14:textId="77777777" w:rsidR="003342F1" w:rsidRPr="00337F00" w:rsidRDefault="003342F1" w:rsidP="003342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B9544" w14:textId="77777777" w:rsidR="003342F1" w:rsidRPr="00337F00" w:rsidRDefault="003342F1" w:rsidP="003342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9F61E" w14:textId="77777777" w:rsidR="003342F1" w:rsidRPr="00337F00" w:rsidRDefault="003342F1" w:rsidP="003342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3C160" w14:textId="77777777" w:rsidR="003342F1" w:rsidRPr="00337F00" w:rsidRDefault="003342F1" w:rsidP="003342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E6FF8" w14:textId="77777777" w:rsidR="003342F1" w:rsidRPr="00337F00" w:rsidRDefault="003342F1" w:rsidP="003342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A4CBE" w14:textId="77777777" w:rsidR="003342F1" w:rsidRPr="00337F00" w:rsidRDefault="003342F1" w:rsidP="003342F1">
            <w:pPr>
              <w:jc w:val="center"/>
              <w:rPr>
                <w:sz w:val="16"/>
                <w:szCs w:val="16"/>
              </w:rPr>
            </w:pPr>
          </w:p>
        </w:tc>
      </w:tr>
      <w:tr w:rsidR="003342F1" w:rsidRPr="00337F00" w14:paraId="1AE5BC26" w14:textId="77777777" w:rsidTr="00337F00">
        <w:trPr>
          <w:trHeight w:val="28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A0066" w14:textId="77777777" w:rsidR="003342F1" w:rsidRPr="00337F00" w:rsidRDefault="003342F1" w:rsidP="003342F1">
            <w:pPr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Epifaunal substrat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E0AB1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8.7 ± 0.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D06A2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3.2 ± 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468FD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4.3 ± 1.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CA0BA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6.2 ± 1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EF236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5.6 ± 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ED829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4.2 ± 3.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76EDE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2.7 ± 3.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5098C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6.1 ± 1.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C23F6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3.8 ± 2.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C87FA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2.3 ± 1.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98C84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2.5 ± 0.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05FD1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3.7 ± 0.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8DA27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3.9 ± 2.3</w:t>
            </w:r>
          </w:p>
        </w:tc>
      </w:tr>
      <w:tr w:rsidR="003342F1" w:rsidRPr="00337F00" w14:paraId="357BF774" w14:textId="77777777" w:rsidTr="00337F00">
        <w:trPr>
          <w:trHeight w:val="28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FB732" w14:textId="77777777" w:rsidR="003342F1" w:rsidRPr="00337F00" w:rsidRDefault="003342F1" w:rsidP="003342F1">
            <w:pPr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Embeddednes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3FE9D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8.9 ± 0.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B93D8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5.7 ± 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391E4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5.6 ± 1.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0E286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7.0 ± 1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EEA8C" w14:textId="4F1D6B76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0.8 ± 1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8DBB8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5.6 ± 1.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1FA08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4.2 ± 2.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1FD18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5.7 ± 1.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742AE" w14:textId="5B005DA8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3.2 ± 3.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5F98F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0.7 ± 3.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3AF74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5.5 ± 0.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EBA13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6.1 ± 0.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548F0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4.4 ± 2.6</w:t>
            </w:r>
          </w:p>
        </w:tc>
      </w:tr>
      <w:tr w:rsidR="003342F1" w:rsidRPr="00337F00" w14:paraId="2A67D338" w14:textId="77777777" w:rsidTr="00337F00">
        <w:trPr>
          <w:trHeight w:val="28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0F5EE" w14:textId="77777777" w:rsidR="003342F1" w:rsidRPr="00337F00" w:rsidRDefault="003342F1" w:rsidP="003342F1">
            <w:pPr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Velocity/depth  combination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78EAB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2.5 ± 1.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8FC7B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2.7 ± 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AC3A9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1.7 ± 2.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12774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2.4 ± 2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346C2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4.6 ± 3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E7476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2.5 ± 3.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6D9F7" w14:textId="21B8CBB3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1.8 ± 3.</w:t>
            </w:r>
            <w:r w:rsidR="00596C6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49F64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7.5 ± 1.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37DD2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3.1 ± 2.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EA780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0.7 ± 1.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CA00C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7.5 ± 1.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4B38A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6.9 ± 1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8A466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2.6 ± 3.3</w:t>
            </w:r>
          </w:p>
        </w:tc>
      </w:tr>
      <w:tr w:rsidR="003342F1" w:rsidRPr="00337F00" w14:paraId="4E741168" w14:textId="77777777" w:rsidTr="00337F00">
        <w:trPr>
          <w:trHeight w:val="28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ED00D" w14:textId="496B5E27" w:rsidR="003342F1" w:rsidRPr="00337F00" w:rsidRDefault="003342F1" w:rsidP="003342F1">
            <w:pPr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 xml:space="preserve">Sediment </w:t>
            </w:r>
            <w:r w:rsidR="00566C48">
              <w:rPr>
                <w:color w:val="000000"/>
                <w:sz w:val="16"/>
                <w:szCs w:val="16"/>
              </w:rPr>
              <w:t>deposi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07237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8.2 ± 1.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A8C9B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2.6 ± 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1146B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4.3 ± 1.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8F4F6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4.6 ± 2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A3BAA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0.8 ± 1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FA85F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4.5 ± 2.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B2685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3.8 ± 2.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18645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6.4 ± 1.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8E99F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2.0 ± 3.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74976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0.7 ± 2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9FF66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4.6 ± 1.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7A321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5.1 ± 2.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9EFDF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0.6 ± 2.2</w:t>
            </w:r>
          </w:p>
        </w:tc>
      </w:tr>
      <w:tr w:rsidR="003342F1" w:rsidRPr="00337F00" w14:paraId="48315833" w14:textId="77777777" w:rsidTr="00337F00">
        <w:trPr>
          <w:trHeight w:val="28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CA2FD" w14:textId="77777777" w:rsidR="003342F1" w:rsidRPr="00337F00" w:rsidRDefault="003342F1" w:rsidP="003342F1">
            <w:pPr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Channel flow statu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5A671" w14:textId="5A45A223" w:rsidR="003342F1" w:rsidRPr="00337F00" w:rsidRDefault="00F126EE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7.7 ± 1.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F116B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4.4 ± 3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C23F2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2.6 ± 2.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BA7DE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5.8 ± 2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3EF40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3.8 ± 2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E5C84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5.3 ± 2.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00DF1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4.9 ± 2.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3B629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1.2 ± 0.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0140A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4.1 ± 2.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DB8F8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6.2 ± 1.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DED51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8.1 ± 1.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61391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9.4 ± 2.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98507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4.7 ± 2.3</w:t>
            </w:r>
          </w:p>
        </w:tc>
      </w:tr>
      <w:tr w:rsidR="003342F1" w:rsidRPr="00337F00" w14:paraId="1E1F89E6" w14:textId="77777777" w:rsidTr="00337F00">
        <w:trPr>
          <w:trHeight w:val="28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183A1" w14:textId="77777777" w:rsidR="003342F1" w:rsidRPr="00337F00" w:rsidRDefault="003342F1" w:rsidP="003342F1">
            <w:pPr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Channel altera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38EEE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20.0 ± 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F1954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3.5 ± 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B6F54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5.3 ± 1.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AABC1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6.5 ± 1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BD479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5.5 ± 0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2E9C4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6.0 ± 1.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EECCE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3.2 ± 1.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F6430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9.5 ± 1.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37EF9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3.3 ± 1.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AE1E8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6.5 ± 1.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97E1D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0.3 ± 1.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7E989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0.3 ± 2.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72628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4.4 ± 1.9</w:t>
            </w:r>
          </w:p>
        </w:tc>
      </w:tr>
      <w:tr w:rsidR="003342F1" w:rsidRPr="00337F00" w14:paraId="26865775" w14:textId="77777777" w:rsidTr="00337F00">
        <w:trPr>
          <w:trHeight w:val="28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A0D54" w14:textId="77777777" w:rsidR="003342F1" w:rsidRPr="00337F00" w:rsidRDefault="003342F1" w:rsidP="003342F1">
            <w:pPr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Frequency of riffle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E2203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8.2 ± 1.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BA667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6.7 ± 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BAB0B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6.0 ± 0.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D6E82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6.7 ± 2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53CD5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6.6 ± 1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B80E3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5.7 ± 1.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C3F35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5.8 ± 0.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1BDAD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1.4 ± 0.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6857E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6.2 ± 1.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BFF20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6.4 ± 0.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74BFD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1.4 ± 0.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AE8D2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1.3 ± 0.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2BE2C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6.1 ± 0.9</w:t>
            </w:r>
          </w:p>
        </w:tc>
      </w:tr>
      <w:tr w:rsidR="003342F1" w:rsidRPr="00337F00" w14:paraId="46A88881" w14:textId="77777777" w:rsidTr="00337F00">
        <w:trPr>
          <w:trHeight w:val="28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5E332" w14:textId="77777777" w:rsidR="003342F1" w:rsidRPr="00337F00" w:rsidRDefault="003342F1" w:rsidP="003342F1">
            <w:pPr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Bank stabilit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9B7C6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8.4 ± 0.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C1320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4.0 ± 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6978E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6.0 ± 0.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0EFC4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6.3 ± 1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AE920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9.5 ± 1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E4FF0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2.0 ± 3.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D5F76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1.8 ± 3.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41153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3.0 ± 1.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986BA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0.2 ± 3.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264C9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7.1 ± 0.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15D58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3.1 ± 0.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6C925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2.9 ± 1.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F518F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3.0 ± 3.5</w:t>
            </w:r>
          </w:p>
        </w:tc>
      </w:tr>
      <w:tr w:rsidR="003342F1" w:rsidRPr="00337F00" w14:paraId="74AA2AB8" w14:textId="77777777" w:rsidTr="00337F00">
        <w:trPr>
          <w:trHeight w:val="28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9A77D" w14:textId="461B7230" w:rsidR="003342F1" w:rsidRPr="00337F00" w:rsidRDefault="00566C48" w:rsidP="003342F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nk v</w:t>
            </w:r>
            <w:r w:rsidR="003342F1" w:rsidRPr="00337F00">
              <w:rPr>
                <w:color w:val="000000"/>
                <w:sz w:val="16"/>
                <w:szCs w:val="16"/>
              </w:rPr>
              <w:t>egetati</w:t>
            </w:r>
            <w:r>
              <w:rPr>
                <w:color w:val="000000"/>
                <w:sz w:val="16"/>
                <w:szCs w:val="16"/>
              </w:rPr>
              <w:t>ve</w:t>
            </w:r>
            <w:r w:rsidR="003342F1" w:rsidRPr="00337F00">
              <w:rPr>
                <w:color w:val="000000"/>
                <w:sz w:val="16"/>
                <w:szCs w:val="16"/>
              </w:rPr>
              <w:t xml:space="preserve"> protec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B378F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20.0 ± 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F37EC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.1 ± 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143CF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8.2 ± 1.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32555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5.4 ± 0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BEC25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5.4 ± 0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F1F1B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7.4 ± 0.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93C94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5.6 ± 0.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5D7A7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.2 ± 0.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EEBFF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0.9 ± 1.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076AB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3.8 ± 0.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56094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2.0 ± 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6DB2B" w14:textId="4BE090A1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2.0 ± 0.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2CC73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2.1 ± 1.4</w:t>
            </w:r>
          </w:p>
        </w:tc>
      </w:tr>
      <w:tr w:rsidR="003342F1" w:rsidRPr="00337F00" w14:paraId="124C22FD" w14:textId="77777777" w:rsidTr="00337F00">
        <w:trPr>
          <w:trHeight w:val="28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5D7F8" w14:textId="4733BC6A" w:rsidR="003342F1" w:rsidRPr="00337F00" w:rsidRDefault="003342F1" w:rsidP="003342F1">
            <w:pPr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Riparian vegetati</w:t>
            </w:r>
            <w:r w:rsidR="00566C48">
              <w:rPr>
                <w:color w:val="000000"/>
                <w:sz w:val="16"/>
                <w:szCs w:val="16"/>
              </w:rPr>
              <w:t>ve</w:t>
            </w:r>
            <w:r w:rsidRPr="00337F00">
              <w:rPr>
                <w:color w:val="000000"/>
                <w:sz w:val="16"/>
                <w:szCs w:val="16"/>
              </w:rPr>
              <w:t xml:space="preserve"> zone</w:t>
            </w:r>
            <w:r w:rsidR="00566C48">
              <w:rPr>
                <w:color w:val="000000"/>
                <w:sz w:val="16"/>
                <w:szCs w:val="16"/>
              </w:rPr>
              <w:t xml:space="preserve"> width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B1A24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20.0 ± 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690C6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CD087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3.9 ± 0.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8814B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5.7 ± 0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4E134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.4 ± 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06242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2.8 ± 0.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633B2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2.2 ± 0.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A3CEE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06DAC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6.1 ± 1.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C3906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2.8 ± 0.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47758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32E7B" w14:textId="011952CC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.0 ± 0.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AF16A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7.2 ± 0.7</w:t>
            </w:r>
          </w:p>
        </w:tc>
      </w:tr>
      <w:tr w:rsidR="003342F1" w:rsidRPr="00337F00" w14:paraId="02E833E1" w14:textId="77777777" w:rsidTr="00337F00">
        <w:trPr>
          <w:trHeight w:val="28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6EF39" w14:textId="77777777" w:rsidR="003342F1" w:rsidRPr="00337F00" w:rsidRDefault="003342F1" w:rsidP="003342F1">
            <w:pPr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Habitat qualit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10BB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82.5 ± 4.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CA85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04.2 ± 1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426F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27.7 ± 7.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684C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56.4 ± 8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32DB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13.8 ± 8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D027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25.9 ± 14.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44C7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15.2 ± 14.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739E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61.7 ± 4.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2867" w14:textId="00622557" w:rsidR="003342F1" w:rsidRPr="00337F00" w:rsidRDefault="00E54CC9" w:rsidP="003342F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25.2 ± </w:t>
            </w:r>
            <w:r w:rsidR="003342F1" w:rsidRPr="00337F00">
              <w:rPr>
                <w:color w:val="000000"/>
                <w:sz w:val="16"/>
                <w:szCs w:val="16"/>
              </w:rPr>
              <w:t>8.</w:t>
            </w:r>
            <w:r w:rsidR="00510A0A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AD24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06.9 ± 7.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20FB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54.8 ± 2.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3464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58.5 ± 2.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E027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29.1 ± 15.9</w:t>
            </w:r>
          </w:p>
        </w:tc>
      </w:tr>
      <w:tr w:rsidR="003342F1" w:rsidRPr="00337F00" w14:paraId="657F8F5D" w14:textId="77777777" w:rsidTr="00337F00">
        <w:trPr>
          <w:trHeight w:val="280"/>
        </w:trPr>
        <w:tc>
          <w:tcPr>
            <w:tcW w:w="17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1AEE05" w14:textId="73FE9AE9" w:rsidR="003342F1" w:rsidRPr="00337F00" w:rsidRDefault="003342F1" w:rsidP="003342F1">
            <w:pPr>
              <w:keepNext/>
              <w:rPr>
                <w:b/>
                <w:bCs/>
                <w:color w:val="000000"/>
                <w:sz w:val="16"/>
                <w:szCs w:val="16"/>
              </w:rPr>
            </w:pPr>
            <w:r w:rsidRPr="00337F00">
              <w:rPr>
                <w:b/>
                <w:bCs/>
                <w:color w:val="000000"/>
                <w:sz w:val="16"/>
                <w:szCs w:val="16"/>
              </w:rPr>
              <w:t>Inorganic substrate  (%)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2A00E6" w14:textId="77777777" w:rsidR="003342F1" w:rsidRPr="00337F00" w:rsidRDefault="003342F1" w:rsidP="003342F1">
            <w:pPr>
              <w:keepNext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71422E" w14:textId="77777777" w:rsidR="003342F1" w:rsidRPr="00337F00" w:rsidRDefault="003342F1" w:rsidP="003342F1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04DB9F" w14:textId="77777777" w:rsidR="003342F1" w:rsidRPr="00337F00" w:rsidRDefault="003342F1" w:rsidP="003342F1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6A0E5E" w14:textId="77777777" w:rsidR="003342F1" w:rsidRPr="00337F00" w:rsidRDefault="003342F1" w:rsidP="003342F1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B6216A" w14:textId="77777777" w:rsidR="003342F1" w:rsidRPr="00337F00" w:rsidRDefault="003342F1" w:rsidP="003342F1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2C9D3F" w14:textId="77777777" w:rsidR="003342F1" w:rsidRPr="00337F00" w:rsidRDefault="003342F1" w:rsidP="003342F1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996D81" w14:textId="77777777" w:rsidR="003342F1" w:rsidRPr="00337F00" w:rsidRDefault="003342F1" w:rsidP="003342F1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0AABD5" w14:textId="77777777" w:rsidR="003342F1" w:rsidRPr="00337F00" w:rsidRDefault="003342F1" w:rsidP="003342F1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6EC62C" w14:textId="77777777" w:rsidR="003342F1" w:rsidRPr="00337F00" w:rsidRDefault="003342F1" w:rsidP="003342F1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B55DE0" w14:textId="77777777" w:rsidR="003342F1" w:rsidRPr="00337F00" w:rsidRDefault="003342F1" w:rsidP="003342F1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DF36B0" w14:textId="77777777" w:rsidR="003342F1" w:rsidRPr="00337F00" w:rsidRDefault="003342F1" w:rsidP="003342F1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41CF63" w14:textId="77777777" w:rsidR="003342F1" w:rsidRPr="00337F00" w:rsidRDefault="003342F1" w:rsidP="003342F1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BDCD73" w14:textId="77777777" w:rsidR="003342F1" w:rsidRPr="00337F00" w:rsidRDefault="003342F1" w:rsidP="003342F1">
            <w:pPr>
              <w:keepNext/>
              <w:jc w:val="center"/>
              <w:rPr>
                <w:sz w:val="16"/>
                <w:szCs w:val="16"/>
              </w:rPr>
            </w:pPr>
          </w:p>
        </w:tc>
      </w:tr>
      <w:tr w:rsidR="003342F1" w:rsidRPr="00337F00" w14:paraId="3814B547" w14:textId="77777777" w:rsidTr="00337F00">
        <w:trPr>
          <w:trHeight w:val="28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BD3C6" w14:textId="20422843" w:rsidR="003342F1" w:rsidRPr="00337F00" w:rsidRDefault="003342F1" w:rsidP="003342F1">
            <w:pPr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Boulder (&gt;256 mm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4FD5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52.0 ± 12.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96B8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22.0 ± 7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B989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9.0 ± 9.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6215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8.0 ± 8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AB00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5.0 ± 5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0401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29.0 ± 10.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6E83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23.5 ± 5.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4A64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6.3 ± 3.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BE03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33.3 ± 7.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5134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9.5 ± 6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291B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3.8 ± 4.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DC54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3.5 ± 4.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7588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21.3 ± 11.0</w:t>
            </w:r>
          </w:p>
        </w:tc>
      </w:tr>
      <w:tr w:rsidR="003342F1" w:rsidRPr="00337F00" w14:paraId="631726EB" w14:textId="77777777" w:rsidTr="00337F00">
        <w:trPr>
          <w:trHeight w:val="28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B3A97" w14:textId="558339C5" w:rsidR="003342F1" w:rsidRPr="00337F00" w:rsidRDefault="003342F1" w:rsidP="003342F1">
            <w:pPr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Cobble (64-256 mm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6582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7.5 ± 4.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FDFA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39.5 ± 1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19D0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31.3 ± 13.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3108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34.0 ± 10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CC08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27.0 ± 6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3DBA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31.8 ± 6.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D4D8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39.3 ± 16.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5F3A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37.3 ± 15.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F82F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27.8 ± 13.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DAD3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6.3 ± 5.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8986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3.8 ± 4.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AE58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6.5 ± 8.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6FE9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7.4 ± 12.8</w:t>
            </w:r>
          </w:p>
        </w:tc>
      </w:tr>
      <w:tr w:rsidR="003342F1" w:rsidRPr="00337F00" w14:paraId="19D7030D" w14:textId="77777777" w:rsidTr="00337F00">
        <w:trPr>
          <w:trHeight w:val="28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CE728" w14:textId="515B5892" w:rsidR="003342F1" w:rsidRPr="00337F00" w:rsidRDefault="003342F1" w:rsidP="003342F1">
            <w:pPr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Gravel (2-64 mm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9E94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7.3 ± 9.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84B0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26.3 ± 15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FD25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28.3 ± 13.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70E6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34.5 ± 1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F627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34.5 ± 7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24C4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23.0 ± 7.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2A93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22.5 ± 18.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2C28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9.3 ± 5.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E3CE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26.5 ± 15.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379D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25.0 ± 7.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83CF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31.8 ± 14.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8D1E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0.5 ± 3.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8779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8.2 ± 11.7</w:t>
            </w:r>
          </w:p>
        </w:tc>
      </w:tr>
      <w:tr w:rsidR="003342F1" w:rsidRPr="00337F00" w14:paraId="6FEC5C72" w14:textId="77777777" w:rsidTr="00337F00">
        <w:trPr>
          <w:trHeight w:val="28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CD83F" w14:textId="236A90B6" w:rsidR="003342F1" w:rsidRPr="00337F00" w:rsidRDefault="003342F1" w:rsidP="003342F1">
            <w:pPr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Coarse sand (0.06-2mm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D083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7.3 ± 3.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1372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7.3 ± 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DECB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3.5 ± 13.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FE8A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6.8 ± 2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EA71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3.5  ± 9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EA0F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8.0 ± 3.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28C6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6.0 ± 3.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2047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5.3 ± 7.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1072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6.5 ± 2.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B849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20.8 ± 5.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9E4F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38.0 ± 7.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3C13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56.0 ± 10.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9D04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22.4 ± 13.6</w:t>
            </w:r>
          </w:p>
        </w:tc>
      </w:tr>
      <w:tr w:rsidR="003342F1" w:rsidRPr="00337F00" w14:paraId="3108D96C" w14:textId="77777777" w:rsidTr="00337F00">
        <w:trPr>
          <w:trHeight w:val="28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371E1" w14:textId="41C961A0" w:rsidR="003342F1" w:rsidRPr="00337F00" w:rsidRDefault="003342F1" w:rsidP="003342F1">
            <w:pPr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Fine sand (0.004-0.006 mm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B74D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5.5 ± 2.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FAC3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4.3 ± 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D2FF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5.4 ± 2.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5766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5.3 ± 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F14B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6.3 ± 2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B338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5.5 ± 2.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578B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5.0 ± 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2E10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.0 ± 4.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E8FD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4.8 ± 2.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0F32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2.3 ± 4.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D079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0.5 ± 4.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8D98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4.0 ± 5.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DFAE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4.7 ± 9.9</w:t>
            </w:r>
          </w:p>
        </w:tc>
      </w:tr>
      <w:tr w:rsidR="003342F1" w:rsidRPr="00337F00" w14:paraId="5E7B8769" w14:textId="77777777" w:rsidTr="00337F00">
        <w:trPr>
          <w:trHeight w:val="28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9DB74" w14:textId="5734A8DE" w:rsidR="003342F1" w:rsidRPr="00337F00" w:rsidRDefault="003342F1" w:rsidP="003342F1">
            <w:pPr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lastRenderedPageBreak/>
              <w:t>Clay (&lt;0.004 mm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B51A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0.8 ± 1.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769E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.5. ± 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72E0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2.7 ± 3.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CF4B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.5 ± 2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5ADF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4.0 ± 3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E2B2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2.8 ± 3.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9DA9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3.8 ± 2.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0B73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2.0 ± 5.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1751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.3 ± 2.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3E6A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6.8 ± 2.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46FF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11.3 ± 6.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59FD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9.5 ± 3.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FEFA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6.1 ± 4.6</w:t>
            </w:r>
          </w:p>
        </w:tc>
      </w:tr>
      <w:tr w:rsidR="003342F1" w:rsidRPr="00337F00" w14:paraId="40DFCA2E" w14:textId="77777777" w:rsidTr="00337F00">
        <w:trPr>
          <w:trHeight w:val="28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6AD62" w14:textId="5CB26332" w:rsidR="003342F1" w:rsidRPr="00337F00" w:rsidRDefault="003342F1" w:rsidP="003342F1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37F00">
              <w:rPr>
                <w:b/>
                <w:bCs/>
                <w:color w:val="000000"/>
                <w:sz w:val="16"/>
                <w:szCs w:val="16"/>
              </w:rPr>
              <w:t>Organic matter</w:t>
            </w:r>
            <w:r w:rsidR="003512B6" w:rsidRPr="00337F00">
              <w:rPr>
                <w:b/>
                <w:bCs/>
                <w:color w:val="000000"/>
                <w:sz w:val="16"/>
                <w:szCs w:val="16"/>
              </w:rPr>
              <w:t xml:space="preserve"> (%)</w:t>
            </w:r>
            <w:r w:rsidRPr="00337F00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66FDA" w14:textId="77777777" w:rsidR="003342F1" w:rsidRPr="00337F00" w:rsidRDefault="003342F1" w:rsidP="003342F1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DE392" w14:textId="77777777" w:rsidR="003342F1" w:rsidRPr="00337F00" w:rsidRDefault="003342F1" w:rsidP="003342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04F06" w14:textId="77777777" w:rsidR="003342F1" w:rsidRPr="00337F00" w:rsidRDefault="003342F1" w:rsidP="003342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4841B" w14:textId="77777777" w:rsidR="003342F1" w:rsidRPr="00337F00" w:rsidRDefault="003342F1" w:rsidP="003342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CBB13" w14:textId="77777777" w:rsidR="003342F1" w:rsidRPr="00337F00" w:rsidRDefault="003342F1" w:rsidP="003342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1BBBD" w14:textId="77777777" w:rsidR="003342F1" w:rsidRPr="00337F00" w:rsidRDefault="003342F1" w:rsidP="003342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C3AF8" w14:textId="77777777" w:rsidR="003342F1" w:rsidRPr="00337F00" w:rsidRDefault="003342F1" w:rsidP="003342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F18DA" w14:textId="77777777" w:rsidR="003342F1" w:rsidRPr="00337F00" w:rsidRDefault="003342F1" w:rsidP="003342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95E73" w14:textId="77777777" w:rsidR="003342F1" w:rsidRPr="00337F00" w:rsidRDefault="003342F1" w:rsidP="003342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95A56" w14:textId="77777777" w:rsidR="003342F1" w:rsidRPr="00337F00" w:rsidRDefault="003342F1" w:rsidP="003342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B7920" w14:textId="77777777" w:rsidR="003342F1" w:rsidRPr="00337F00" w:rsidRDefault="003342F1" w:rsidP="003342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278F9" w14:textId="77777777" w:rsidR="003342F1" w:rsidRPr="00337F00" w:rsidRDefault="003342F1" w:rsidP="003342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7B2B7" w14:textId="77777777" w:rsidR="003342F1" w:rsidRPr="00337F00" w:rsidRDefault="003342F1" w:rsidP="003342F1">
            <w:pPr>
              <w:jc w:val="center"/>
              <w:rPr>
                <w:sz w:val="16"/>
                <w:szCs w:val="16"/>
              </w:rPr>
            </w:pPr>
          </w:p>
        </w:tc>
      </w:tr>
      <w:tr w:rsidR="003342F1" w:rsidRPr="00337F00" w14:paraId="5133F589" w14:textId="77777777" w:rsidTr="00337F00">
        <w:trPr>
          <w:trHeight w:val="28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C2D49" w14:textId="04DD115A" w:rsidR="003342F1" w:rsidRPr="00337F00" w:rsidRDefault="003342F1" w:rsidP="003342F1">
            <w:pPr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C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3CE9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72.0 ± 5.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85FE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36.5 ± 4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48D3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63.5 ± 4.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A1B1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67.5 ± 4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D160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63.0 ± 4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340E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55.5 ± 8.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D161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49.0 ± 10.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5D56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28.0 ± 4.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AA0B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42.0 ± 6.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673A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37.5 ± 4.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DFE2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30.5 ± 5.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A356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33.0 ± 4.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09F6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46.8 ± 16.7</w:t>
            </w:r>
          </w:p>
        </w:tc>
      </w:tr>
      <w:tr w:rsidR="003342F1" w:rsidRPr="00337F00" w14:paraId="1D0560F1" w14:textId="77777777" w:rsidTr="00337F00">
        <w:trPr>
          <w:trHeight w:val="28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F7A6F" w14:textId="0BC815CF" w:rsidR="003342F1" w:rsidRPr="00337F00" w:rsidRDefault="003342F1" w:rsidP="003342F1">
            <w:pPr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F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E338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28.0 ± 5.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AE97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63.5 ± 4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A921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36.5 ± 4.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1B65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32.5 ± 4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EBAD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37.0 ± 4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1A9A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44.5 ± 8.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35BF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51.0 ± 10.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DC3F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72.0 ± 4.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1A1B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58.0 ± 6.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40A6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62.5 ± 4.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D4AE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69.5 ± 5.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EFC7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67.0 ± 4.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7398" w14:textId="77777777" w:rsidR="003342F1" w:rsidRPr="00337F00" w:rsidRDefault="003342F1" w:rsidP="003342F1">
            <w:pPr>
              <w:jc w:val="center"/>
              <w:rPr>
                <w:color w:val="000000"/>
                <w:sz w:val="16"/>
                <w:szCs w:val="16"/>
              </w:rPr>
            </w:pPr>
            <w:r w:rsidRPr="00337F00">
              <w:rPr>
                <w:color w:val="000000"/>
                <w:sz w:val="16"/>
                <w:szCs w:val="16"/>
              </w:rPr>
              <w:t>53.2 ± 16.7</w:t>
            </w:r>
          </w:p>
        </w:tc>
      </w:tr>
      <w:tr w:rsidR="003342F1" w:rsidRPr="001B3D16" w14:paraId="5484F22D" w14:textId="77777777" w:rsidTr="00337F00">
        <w:trPr>
          <w:trHeight w:val="280"/>
        </w:trPr>
        <w:tc>
          <w:tcPr>
            <w:tcW w:w="17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64C567" w14:textId="44A1374E" w:rsidR="003342F1" w:rsidRPr="001B3D16" w:rsidRDefault="003342F1" w:rsidP="003342F1">
            <w:pPr>
              <w:rPr>
                <w:b/>
                <w:bCs/>
                <w:sz w:val="16"/>
                <w:szCs w:val="16"/>
              </w:rPr>
            </w:pPr>
            <w:r w:rsidRPr="001B3D16">
              <w:rPr>
                <w:b/>
                <w:bCs/>
                <w:sz w:val="16"/>
                <w:szCs w:val="16"/>
              </w:rPr>
              <w:t>Physico-chemistry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F6080A" w14:textId="77777777" w:rsidR="003342F1" w:rsidRPr="001B3D16" w:rsidRDefault="003342F1" w:rsidP="003342F1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9F38C7" w14:textId="77777777" w:rsidR="003342F1" w:rsidRPr="001B3D16" w:rsidRDefault="003342F1" w:rsidP="003342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521FA1" w14:textId="77777777" w:rsidR="003342F1" w:rsidRPr="001B3D16" w:rsidRDefault="003342F1" w:rsidP="003342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944E90" w14:textId="77777777" w:rsidR="003342F1" w:rsidRPr="001B3D16" w:rsidRDefault="003342F1" w:rsidP="003342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96B384" w14:textId="77777777" w:rsidR="003342F1" w:rsidRPr="001B3D16" w:rsidRDefault="003342F1" w:rsidP="003342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71BA8E" w14:textId="77777777" w:rsidR="003342F1" w:rsidRPr="001B3D16" w:rsidRDefault="003342F1" w:rsidP="003342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0E86C5" w14:textId="77777777" w:rsidR="003342F1" w:rsidRPr="001B3D16" w:rsidRDefault="003342F1" w:rsidP="003342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54FB5A" w14:textId="77777777" w:rsidR="003342F1" w:rsidRPr="001B3D16" w:rsidRDefault="003342F1" w:rsidP="003342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3B5F9E" w14:textId="77777777" w:rsidR="003342F1" w:rsidRPr="001B3D16" w:rsidRDefault="003342F1" w:rsidP="003342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D02BE2" w14:textId="77777777" w:rsidR="003342F1" w:rsidRPr="001B3D16" w:rsidRDefault="003342F1" w:rsidP="003342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303DC5" w14:textId="77777777" w:rsidR="003342F1" w:rsidRPr="001B3D16" w:rsidRDefault="003342F1" w:rsidP="003342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BE58AE" w14:textId="77777777" w:rsidR="003342F1" w:rsidRPr="001B3D16" w:rsidRDefault="003342F1" w:rsidP="003342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5CC1D5" w14:textId="77777777" w:rsidR="003342F1" w:rsidRPr="001B3D16" w:rsidRDefault="003342F1" w:rsidP="003342F1">
            <w:pPr>
              <w:jc w:val="center"/>
              <w:rPr>
                <w:sz w:val="16"/>
                <w:szCs w:val="16"/>
              </w:rPr>
            </w:pPr>
          </w:p>
        </w:tc>
      </w:tr>
      <w:tr w:rsidR="00D06DDD" w:rsidRPr="001B3D16" w14:paraId="082E0E67" w14:textId="77777777" w:rsidTr="00337F00">
        <w:trPr>
          <w:trHeight w:val="280"/>
        </w:trPr>
        <w:tc>
          <w:tcPr>
            <w:tcW w:w="1748" w:type="dxa"/>
            <w:shd w:val="clear" w:color="auto" w:fill="auto"/>
            <w:vAlign w:val="center"/>
            <w:hideMark/>
          </w:tcPr>
          <w:p w14:paraId="0B4B9479" w14:textId="77777777" w:rsidR="00D06DDD" w:rsidRPr="001B3D16" w:rsidRDefault="00D06DDD" w:rsidP="00D06DDD">
            <w:pPr>
              <w:rPr>
                <w:sz w:val="16"/>
                <w:szCs w:val="16"/>
              </w:rPr>
            </w:pPr>
            <w:bookmarkStart w:id="1" w:name="OLE_LINK1"/>
            <w:r w:rsidRPr="001B3D16">
              <w:rPr>
                <w:sz w:val="16"/>
                <w:szCs w:val="16"/>
              </w:rPr>
              <w:t>pH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6D8B9D8D" w14:textId="646E38C8" w:rsidR="00D06DDD" w:rsidRPr="001B3D16" w:rsidRDefault="00D06DDD" w:rsidP="00D06DDD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6.7 ± 0.7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202821E3" w14:textId="5A904FB5" w:rsidR="00D06DDD" w:rsidRPr="001B3D16" w:rsidRDefault="00D06DDD" w:rsidP="00D06DDD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7.2 ± 0.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EA8B817" w14:textId="0050FD19" w:rsidR="00D06DDD" w:rsidRPr="001B3D16" w:rsidRDefault="00D06DDD" w:rsidP="00D06DDD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7.6 ± 0.4</w:t>
            </w:r>
          </w:p>
        </w:tc>
        <w:tc>
          <w:tcPr>
            <w:tcW w:w="1310" w:type="dxa"/>
            <w:shd w:val="clear" w:color="auto" w:fill="auto"/>
            <w:vAlign w:val="center"/>
            <w:hideMark/>
          </w:tcPr>
          <w:p w14:paraId="69AB0DCA" w14:textId="2FB4BF9F" w:rsidR="00D06DDD" w:rsidRPr="001B3D16" w:rsidRDefault="00D06DDD" w:rsidP="00D06DDD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7.2 ± 0.4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23CEA81" w14:textId="4F81FC15" w:rsidR="00D06DDD" w:rsidRPr="001B3D16" w:rsidRDefault="00D06DDD" w:rsidP="00D06DDD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7.4 ± 0.5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5FD34D3" w14:textId="39F43478" w:rsidR="00D06DDD" w:rsidRPr="001B3D16" w:rsidRDefault="00D06DDD" w:rsidP="00D06DDD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7.3 ±  0.3</w:t>
            </w:r>
          </w:p>
        </w:tc>
        <w:tc>
          <w:tcPr>
            <w:tcW w:w="1334" w:type="dxa"/>
            <w:shd w:val="clear" w:color="auto" w:fill="auto"/>
            <w:vAlign w:val="center"/>
            <w:hideMark/>
          </w:tcPr>
          <w:p w14:paraId="6DE053F2" w14:textId="21575A41" w:rsidR="00D06DDD" w:rsidRPr="001B3D16" w:rsidRDefault="00D06DDD" w:rsidP="00D06DDD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7.2 ± 0.4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52016E30" w14:textId="1C4949E3" w:rsidR="00D06DDD" w:rsidRPr="001B3D16" w:rsidRDefault="00D06DDD" w:rsidP="00D06DDD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7.9 ± 0.3</w:t>
            </w:r>
          </w:p>
        </w:tc>
        <w:tc>
          <w:tcPr>
            <w:tcW w:w="1309" w:type="dxa"/>
            <w:shd w:val="clear" w:color="auto" w:fill="auto"/>
            <w:vAlign w:val="center"/>
            <w:hideMark/>
          </w:tcPr>
          <w:p w14:paraId="1BED0A45" w14:textId="32B9F01A" w:rsidR="00D06DDD" w:rsidRPr="001B3D16" w:rsidRDefault="00D06DDD" w:rsidP="00D06DDD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7.9 ± 0.3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6FAFC2F1" w14:textId="1544A5BF" w:rsidR="00D06DDD" w:rsidRPr="001B3D16" w:rsidRDefault="00D06DDD" w:rsidP="00D06DDD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7.6 ± 0.3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44D69B80" w14:textId="1B51D613" w:rsidR="00D06DDD" w:rsidRPr="001B3D16" w:rsidRDefault="00D06DDD" w:rsidP="00D06DDD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7.6 ± 0.4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78185264" w14:textId="48FBA390" w:rsidR="00D06DDD" w:rsidRPr="001B3D16" w:rsidRDefault="00D06DDD" w:rsidP="00D06DDD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7.5 ± 0.4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581DBED0" w14:textId="4470DF3D" w:rsidR="00D06DDD" w:rsidRPr="001B3D16" w:rsidRDefault="00D06DDD" w:rsidP="00D06DDD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7.7 ± 0.4</w:t>
            </w:r>
          </w:p>
        </w:tc>
      </w:tr>
      <w:tr w:rsidR="00F126EE" w:rsidRPr="001B3D16" w14:paraId="62536774" w14:textId="77777777" w:rsidTr="00337F00">
        <w:trPr>
          <w:trHeight w:val="280"/>
        </w:trPr>
        <w:tc>
          <w:tcPr>
            <w:tcW w:w="1748" w:type="dxa"/>
            <w:shd w:val="clear" w:color="auto" w:fill="auto"/>
            <w:vAlign w:val="center"/>
            <w:hideMark/>
          </w:tcPr>
          <w:p w14:paraId="69EB3AEA" w14:textId="77777777" w:rsidR="00F126EE" w:rsidRPr="001B3D16" w:rsidRDefault="00F126EE" w:rsidP="00F126EE">
            <w:pPr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Temperature (°C)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00401760" w14:textId="5ABC9422" w:rsidR="00F126EE" w:rsidRPr="001B3D16" w:rsidRDefault="00F126EE" w:rsidP="00F126EE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13.3 ± 0.6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35CD74B9" w14:textId="7DC52860" w:rsidR="00F126EE" w:rsidRPr="001B3D16" w:rsidRDefault="00F126EE" w:rsidP="00F126EE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14.8 ± 0.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603B58D" w14:textId="298AE14A" w:rsidR="00F126EE" w:rsidRPr="001B3D16" w:rsidRDefault="00F126EE" w:rsidP="00F126EE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17.1 ± 1.3</w:t>
            </w:r>
          </w:p>
        </w:tc>
        <w:tc>
          <w:tcPr>
            <w:tcW w:w="1310" w:type="dxa"/>
            <w:shd w:val="clear" w:color="auto" w:fill="auto"/>
            <w:vAlign w:val="center"/>
            <w:hideMark/>
          </w:tcPr>
          <w:p w14:paraId="7758AA00" w14:textId="038E9BCF" w:rsidR="00F126EE" w:rsidRPr="001B3D16" w:rsidRDefault="00F126EE" w:rsidP="00F126EE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14.2 ± 0.7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F7EC2A7" w14:textId="2EF332B4" w:rsidR="00F126EE" w:rsidRPr="001B3D16" w:rsidRDefault="00F126EE" w:rsidP="00F126EE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16.6 ± 1.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CFE55DC" w14:textId="16854B96" w:rsidR="00F126EE" w:rsidRPr="001B3D16" w:rsidRDefault="00F126EE" w:rsidP="00F126EE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16.7 ± 1.2</w:t>
            </w:r>
          </w:p>
        </w:tc>
        <w:tc>
          <w:tcPr>
            <w:tcW w:w="1334" w:type="dxa"/>
            <w:shd w:val="clear" w:color="auto" w:fill="auto"/>
            <w:vAlign w:val="center"/>
            <w:hideMark/>
          </w:tcPr>
          <w:p w14:paraId="2430C6EB" w14:textId="3C8B8DCF" w:rsidR="00F126EE" w:rsidRPr="001B3D16" w:rsidRDefault="00F126EE" w:rsidP="00F126EE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16.0 ± 0.9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7E4BF1B8" w14:textId="3F223C0F" w:rsidR="00F126EE" w:rsidRPr="001B3D16" w:rsidRDefault="00F126EE" w:rsidP="00F126EE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17.9 ± 1.1</w:t>
            </w:r>
          </w:p>
        </w:tc>
        <w:tc>
          <w:tcPr>
            <w:tcW w:w="1309" w:type="dxa"/>
            <w:shd w:val="clear" w:color="auto" w:fill="auto"/>
            <w:vAlign w:val="center"/>
            <w:hideMark/>
          </w:tcPr>
          <w:p w14:paraId="42852391" w14:textId="46F61665" w:rsidR="00F126EE" w:rsidRPr="001B3D16" w:rsidRDefault="00F126EE" w:rsidP="00F126EE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17.8 ± 1.2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08B2581B" w14:textId="6AD5A8D4" w:rsidR="00F126EE" w:rsidRPr="001B3D16" w:rsidRDefault="00F126EE" w:rsidP="00F126EE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16.6 ±1.3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3CEAC2E6" w14:textId="11384A61" w:rsidR="00F126EE" w:rsidRPr="001B3D16" w:rsidRDefault="00F126EE" w:rsidP="00F126EE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14.9 ± 0.7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1543C926" w14:textId="4A7B30A0" w:rsidR="00F126EE" w:rsidRPr="001B3D16" w:rsidRDefault="00F126EE" w:rsidP="00F126EE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18.2 ± 1.8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6488773E" w14:textId="2AB71BCB" w:rsidR="00F126EE" w:rsidRPr="001B3D16" w:rsidRDefault="00F126EE" w:rsidP="00F126EE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15.7 ± 0.8</w:t>
            </w:r>
          </w:p>
        </w:tc>
      </w:tr>
      <w:tr w:rsidR="00F126EE" w:rsidRPr="001B3D16" w14:paraId="1220723D" w14:textId="77777777" w:rsidTr="00337F00">
        <w:trPr>
          <w:trHeight w:val="280"/>
        </w:trPr>
        <w:tc>
          <w:tcPr>
            <w:tcW w:w="1748" w:type="dxa"/>
            <w:shd w:val="clear" w:color="auto" w:fill="auto"/>
            <w:vAlign w:val="center"/>
            <w:hideMark/>
          </w:tcPr>
          <w:p w14:paraId="34B4B67E" w14:textId="77777777" w:rsidR="00F126EE" w:rsidRPr="001B3D16" w:rsidRDefault="00F126EE" w:rsidP="00F126EE">
            <w:pPr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Conductivity (μS cm</w:t>
            </w:r>
            <w:r w:rsidRPr="001B3D16">
              <w:rPr>
                <w:sz w:val="16"/>
                <w:szCs w:val="16"/>
                <w:vertAlign w:val="superscript"/>
              </w:rPr>
              <w:t>-1</w:t>
            </w:r>
            <w:r w:rsidRPr="001B3D16">
              <w:rPr>
                <w:sz w:val="16"/>
                <w:szCs w:val="16"/>
              </w:rPr>
              <w:t>)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13C9C217" w14:textId="3507F793" w:rsidR="00F126EE" w:rsidRPr="001B3D16" w:rsidRDefault="00F126EE" w:rsidP="00F126EE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8.3 ± 8.0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3E279651" w14:textId="727BBFEA" w:rsidR="00F126EE" w:rsidRPr="001B3D16" w:rsidRDefault="00F126EE" w:rsidP="00F126EE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13.9 ± 15.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FBE707A" w14:textId="5EE3C5DD" w:rsidR="00F126EE" w:rsidRPr="001B3D16" w:rsidRDefault="00F126EE" w:rsidP="00F126EE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27.8 ±26.1</w:t>
            </w:r>
          </w:p>
        </w:tc>
        <w:tc>
          <w:tcPr>
            <w:tcW w:w="1310" w:type="dxa"/>
            <w:shd w:val="clear" w:color="auto" w:fill="auto"/>
            <w:vAlign w:val="center"/>
            <w:hideMark/>
          </w:tcPr>
          <w:p w14:paraId="17EDC400" w14:textId="7182464E" w:rsidR="00F126EE" w:rsidRPr="001B3D16" w:rsidRDefault="00F126EE" w:rsidP="00F126EE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10.9 ± 12.2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784F903" w14:textId="20453317" w:rsidR="00F126EE" w:rsidRPr="001B3D16" w:rsidRDefault="00F126EE" w:rsidP="00F126EE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29.8 ± 28.3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351A6BA" w14:textId="545B214F" w:rsidR="00F126EE" w:rsidRPr="001B3D16" w:rsidRDefault="00F126EE" w:rsidP="00F126EE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25.8 ± 25.5</w:t>
            </w:r>
          </w:p>
        </w:tc>
        <w:tc>
          <w:tcPr>
            <w:tcW w:w="1334" w:type="dxa"/>
            <w:shd w:val="clear" w:color="auto" w:fill="auto"/>
            <w:vAlign w:val="center"/>
            <w:hideMark/>
          </w:tcPr>
          <w:p w14:paraId="4E762814" w14:textId="431A0B27" w:rsidR="00F126EE" w:rsidRPr="001B3D16" w:rsidRDefault="00F126EE" w:rsidP="00F126EE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31.9 ± 35.5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25EC606F" w14:textId="563A06DF" w:rsidR="00F126EE" w:rsidRPr="001B3D16" w:rsidRDefault="00F126EE" w:rsidP="00F126EE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88.7 ± 80.5</w:t>
            </w:r>
          </w:p>
        </w:tc>
        <w:tc>
          <w:tcPr>
            <w:tcW w:w="1309" w:type="dxa"/>
            <w:shd w:val="clear" w:color="auto" w:fill="auto"/>
            <w:vAlign w:val="center"/>
            <w:hideMark/>
          </w:tcPr>
          <w:p w14:paraId="783C3BA4" w14:textId="5E6137BC" w:rsidR="00F126EE" w:rsidRPr="001B3D16" w:rsidRDefault="00F126EE" w:rsidP="00F126EE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42.0 ± 40.4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39C9010F" w14:textId="7B367194" w:rsidR="00F126EE" w:rsidRPr="001B3D16" w:rsidRDefault="00F126EE" w:rsidP="00F126EE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59.8 ± 56.5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6F3A674D" w14:textId="6D34F4E0" w:rsidR="00F126EE" w:rsidRPr="001B3D16" w:rsidRDefault="00F126EE" w:rsidP="00F126EE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58.8 ± 51.8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2E99E06C" w14:textId="46B5C73D" w:rsidR="00F126EE" w:rsidRPr="001B3D16" w:rsidRDefault="00F126EE" w:rsidP="00F126EE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111.4 ± 105.6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604354FE" w14:textId="65FB06D6" w:rsidR="00F126EE" w:rsidRPr="001B3D16" w:rsidRDefault="00F126EE" w:rsidP="00F126EE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65.0 ± 62.2</w:t>
            </w:r>
          </w:p>
        </w:tc>
      </w:tr>
      <w:tr w:rsidR="005E5DC1" w:rsidRPr="001B3D16" w14:paraId="5D9FAD71" w14:textId="77777777" w:rsidTr="00337F00">
        <w:trPr>
          <w:trHeight w:val="280"/>
        </w:trPr>
        <w:tc>
          <w:tcPr>
            <w:tcW w:w="1748" w:type="dxa"/>
            <w:shd w:val="clear" w:color="auto" w:fill="auto"/>
            <w:vAlign w:val="center"/>
            <w:hideMark/>
          </w:tcPr>
          <w:p w14:paraId="01CB3919" w14:textId="77777777" w:rsidR="005E5DC1" w:rsidRPr="001B3D16" w:rsidRDefault="005E5DC1" w:rsidP="005E5DC1">
            <w:pPr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Turbidity (mg L</w:t>
            </w:r>
            <w:r w:rsidRPr="001B3D16">
              <w:rPr>
                <w:sz w:val="16"/>
                <w:szCs w:val="16"/>
                <w:vertAlign w:val="superscript"/>
              </w:rPr>
              <w:t>-1</w:t>
            </w:r>
            <w:r w:rsidRPr="001B3D16">
              <w:rPr>
                <w:sz w:val="16"/>
                <w:szCs w:val="16"/>
              </w:rPr>
              <w:t>)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6C5A2AA1" w14:textId="239E0AA3" w:rsidR="005E5DC1" w:rsidRPr="001B3D16" w:rsidRDefault="005E5DC1" w:rsidP="005E5DC1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2.3 ± 2.5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5A224552" w14:textId="180C2D3F" w:rsidR="005E5DC1" w:rsidRPr="001B3D16" w:rsidRDefault="005E5DC1" w:rsidP="005E5DC1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6.3 ± 13.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FCA3BAB" w14:textId="30095625" w:rsidR="005E5DC1" w:rsidRPr="001B3D16" w:rsidRDefault="005E5DC1" w:rsidP="005E5DC1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10.3 ± 11.6</w:t>
            </w:r>
          </w:p>
        </w:tc>
        <w:tc>
          <w:tcPr>
            <w:tcW w:w="1310" w:type="dxa"/>
            <w:shd w:val="clear" w:color="auto" w:fill="auto"/>
            <w:vAlign w:val="center"/>
            <w:hideMark/>
          </w:tcPr>
          <w:p w14:paraId="3C600A01" w14:textId="7144E683" w:rsidR="005E5DC1" w:rsidRPr="001B3D16" w:rsidRDefault="005E5DC1" w:rsidP="005E5DC1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7.3 ±17.5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B6C9E02" w14:textId="323D2E3D" w:rsidR="005E5DC1" w:rsidRPr="001B3D16" w:rsidRDefault="005E5DC1" w:rsidP="005E5DC1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11.5 ± 16.6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0F67DCF" w14:textId="240AFDB1" w:rsidR="005E5DC1" w:rsidRPr="001B3D16" w:rsidRDefault="005E5DC1" w:rsidP="005E5DC1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13.2 ± 19.5</w:t>
            </w:r>
          </w:p>
        </w:tc>
        <w:tc>
          <w:tcPr>
            <w:tcW w:w="1334" w:type="dxa"/>
            <w:shd w:val="clear" w:color="auto" w:fill="auto"/>
            <w:vAlign w:val="center"/>
            <w:hideMark/>
          </w:tcPr>
          <w:p w14:paraId="2B4521D4" w14:textId="7B045306" w:rsidR="005E5DC1" w:rsidRPr="001B3D16" w:rsidRDefault="005E5DC1" w:rsidP="005E5DC1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12.6 ± 14.9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162F7B44" w14:textId="35D564E2" w:rsidR="005E5DC1" w:rsidRPr="001B3D16" w:rsidRDefault="005E5DC1" w:rsidP="005E5DC1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82.7 ± 151.4</w:t>
            </w:r>
          </w:p>
        </w:tc>
        <w:tc>
          <w:tcPr>
            <w:tcW w:w="1309" w:type="dxa"/>
            <w:shd w:val="clear" w:color="auto" w:fill="auto"/>
            <w:vAlign w:val="center"/>
            <w:hideMark/>
          </w:tcPr>
          <w:p w14:paraId="36988A7D" w14:textId="51E759EF" w:rsidR="005E5DC1" w:rsidRPr="001B3D16" w:rsidRDefault="005E5DC1" w:rsidP="005E5DC1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15.2 ± 10.2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1505AC63" w14:textId="391EDAC6" w:rsidR="005E5DC1" w:rsidRPr="001B3D16" w:rsidRDefault="005E5DC1" w:rsidP="005E5DC1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12.2 ± 11.1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15B316AD" w14:textId="0D91A8BF" w:rsidR="005E5DC1" w:rsidRPr="001B3D16" w:rsidRDefault="005E5DC1" w:rsidP="005E5DC1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15.2 ± 30.9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1279B3FB" w14:textId="21EA372B" w:rsidR="005E5DC1" w:rsidRPr="001B3D16" w:rsidRDefault="005E5DC1" w:rsidP="005E5DC1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76.3 ± 144.1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61FA6272" w14:textId="607E48A9" w:rsidR="005E5DC1" w:rsidRPr="001B3D16" w:rsidRDefault="005E5DC1" w:rsidP="005E5DC1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15.3 ± 12.1</w:t>
            </w:r>
          </w:p>
        </w:tc>
      </w:tr>
      <w:tr w:rsidR="00FF452C" w:rsidRPr="001B3D16" w14:paraId="673C587A" w14:textId="77777777" w:rsidTr="00337F00">
        <w:trPr>
          <w:trHeight w:val="280"/>
        </w:trPr>
        <w:tc>
          <w:tcPr>
            <w:tcW w:w="1748" w:type="dxa"/>
            <w:shd w:val="clear" w:color="auto" w:fill="auto"/>
            <w:vAlign w:val="center"/>
            <w:hideMark/>
          </w:tcPr>
          <w:p w14:paraId="51CDB5D2" w14:textId="5CB3D0C3" w:rsidR="00A716CE" w:rsidRPr="001B3D16" w:rsidRDefault="00A716CE" w:rsidP="00A716CE">
            <w:pPr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 xml:space="preserve">Dissolved oxygen </w:t>
            </w:r>
            <w:r w:rsidR="001247BA" w:rsidRPr="001B3D16">
              <w:rPr>
                <w:sz w:val="16"/>
                <w:szCs w:val="16"/>
              </w:rPr>
              <w:t>(%</w:t>
            </w:r>
            <w:r w:rsidR="00F04BDB" w:rsidRPr="001B3D16">
              <w:rPr>
                <w:sz w:val="16"/>
                <w:szCs w:val="16"/>
              </w:rPr>
              <w:t xml:space="preserve"> saturation</w:t>
            </w:r>
            <w:r w:rsidR="00D05602" w:rsidRPr="001B3D16">
              <w:rPr>
                <w:sz w:val="16"/>
                <w:szCs w:val="16"/>
              </w:rPr>
              <w:t>)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5BC51719" w14:textId="13CCF3DB" w:rsidR="00A716CE" w:rsidRPr="001B3D16" w:rsidRDefault="00732428" w:rsidP="00A716CE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74.4 ± 15.</w:t>
            </w:r>
            <w:r w:rsidR="00A716CE" w:rsidRPr="001B3D16">
              <w:rPr>
                <w:sz w:val="16"/>
                <w:szCs w:val="16"/>
              </w:rPr>
              <w:t>8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331403CF" w14:textId="5B5E3A32" w:rsidR="00A716CE" w:rsidRPr="001B3D16" w:rsidRDefault="00732428" w:rsidP="00A716CE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73.7</w:t>
            </w:r>
            <w:r w:rsidR="00A716CE" w:rsidRPr="001B3D16">
              <w:rPr>
                <w:sz w:val="16"/>
                <w:szCs w:val="16"/>
              </w:rPr>
              <w:t xml:space="preserve"> ± 17.</w:t>
            </w:r>
            <w:r w:rsidRPr="001B3D16">
              <w:rPr>
                <w:sz w:val="16"/>
                <w:szCs w:val="16"/>
              </w:rPr>
              <w:t>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1E2DAFE" w14:textId="1901AB07" w:rsidR="00A716CE" w:rsidRPr="001B3D16" w:rsidRDefault="00732428" w:rsidP="00A716CE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75.8</w:t>
            </w:r>
            <w:r w:rsidR="00A716CE" w:rsidRPr="001B3D16">
              <w:rPr>
                <w:sz w:val="16"/>
                <w:szCs w:val="16"/>
              </w:rPr>
              <w:t xml:space="preserve"> ±17.8</w:t>
            </w:r>
          </w:p>
        </w:tc>
        <w:tc>
          <w:tcPr>
            <w:tcW w:w="1310" w:type="dxa"/>
            <w:shd w:val="clear" w:color="auto" w:fill="auto"/>
            <w:vAlign w:val="center"/>
            <w:hideMark/>
          </w:tcPr>
          <w:p w14:paraId="16F7FDFE" w14:textId="5E685021" w:rsidR="00A716CE" w:rsidRPr="001B3D16" w:rsidRDefault="00732428" w:rsidP="00A716CE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74.4 ± 17.</w:t>
            </w:r>
            <w:r w:rsidR="00A716CE" w:rsidRPr="001B3D16">
              <w:rPr>
                <w:sz w:val="16"/>
                <w:szCs w:val="16"/>
              </w:rPr>
              <w:t>8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2D7CA32" w14:textId="7ADB4A8C" w:rsidR="00A716CE" w:rsidRPr="001B3D16" w:rsidRDefault="00A716CE" w:rsidP="00A716CE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75</w:t>
            </w:r>
            <w:r w:rsidR="00203CAC" w:rsidRPr="001B3D16">
              <w:rPr>
                <w:sz w:val="16"/>
                <w:szCs w:val="16"/>
              </w:rPr>
              <w:t>.7</w:t>
            </w:r>
            <w:r w:rsidRPr="001B3D16">
              <w:rPr>
                <w:sz w:val="16"/>
                <w:szCs w:val="16"/>
              </w:rPr>
              <w:t xml:space="preserve"> ± 17.</w:t>
            </w:r>
            <w:r w:rsidR="00203CAC" w:rsidRPr="001B3D16">
              <w:rPr>
                <w:sz w:val="16"/>
                <w:szCs w:val="16"/>
              </w:rPr>
              <w:t>4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B74C098" w14:textId="4859CC05" w:rsidR="00A716CE" w:rsidRPr="001B3D16" w:rsidRDefault="00203CAC" w:rsidP="00A716CE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77.3</w:t>
            </w:r>
            <w:r w:rsidR="00A716CE" w:rsidRPr="001B3D16">
              <w:rPr>
                <w:sz w:val="16"/>
                <w:szCs w:val="16"/>
              </w:rPr>
              <w:t xml:space="preserve"> ± 16.8</w:t>
            </w:r>
          </w:p>
        </w:tc>
        <w:tc>
          <w:tcPr>
            <w:tcW w:w="1334" w:type="dxa"/>
            <w:shd w:val="clear" w:color="auto" w:fill="auto"/>
            <w:vAlign w:val="center"/>
            <w:hideMark/>
          </w:tcPr>
          <w:p w14:paraId="790D7EA7" w14:textId="428948B1" w:rsidR="00A716CE" w:rsidRPr="001B3D16" w:rsidRDefault="00203CAC" w:rsidP="00A716CE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75.4 ± 15.</w:t>
            </w:r>
            <w:r w:rsidR="00A716CE" w:rsidRPr="001B3D16">
              <w:rPr>
                <w:sz w:val="16"/>
                <w:szCs w:val="16"/>
              </w:rPr>
              <w:t>6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15C0BB31" w14:textId="22EC4646" w:rsidR="00A716CE" w:rsidRPr="001B3D16" w:rsidRDefault="00203CAC" w:rsidP="00A716CE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76.4</w:t>
            </w:r>
            <w:r w:rsidR="00A716CE" w:rsidRPr="001B3D16">
              <w:rPr>
                <w:sz w:val="16"/>
                <w:szCs w:val="16"/>
              </w:rPr>
              <w:t xml:space="preserve"> ± 18.6</w:t>
            </w:r>
          </w:p>
        </w:tc>
        <w:tc>
          <w:tcPr>
            <w:tcW w:w="1309" w:type="dxa"/>
            <w:shd w:val="clear" w:color="auto" w:fill="auto"/>
            <w:vAlign w:val="center"/>
            <w:hideMark/>
          </w:tcPr>
          <w:p w14:paraId="1DD9F748" w14:textId="691FAB59" w:rsidR="00A716CE" w:rsidRPr="001B3D16" w:rsidRDefault="00203CAC" w:rsidP="00A716CE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76.6</w:t>
            </w:r>
            <w:r w:rsidR="00A716CE" w:rsidRPr="001B3D16">
              <w:rPr>
                <w:sz w:val="16"/>
                <w:szCs w:val="16"/>
              </w:rPr>
              <w:t xml:space="preserve"> ± 18.1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4DF04CA3" w14:textId="47FEA597" w:rsidR="00A716CE" w:rsidRPr="001B3D16" w:rsidRDefault="00203CAC" w:rsidP="00A716CE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72.9</w:t>
            </w:r>
            <w:r w:rsidR="00A716CE" w:rsidRPr="001B3D16">
              <w:rPr>
                <w:sz w:val="16"/>
                <w:szCs w:val="16"/>
              </w:rPr>
              <w:t xml:space="preserve"> ± 20.9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16B8EDFF" w14:textId="29C51A4C" w:rsidR="00A716CE" w:rsidRPr="001B3D16" w:rsidRDefault="00203CAC" w:rsidP="00A716CE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76.0</w:t>
            </w:r>
            <w:r w:rsidR="00A716CE" w:rsidRPr="001B3D16">
              <w:rPr>
                <w:sz w:val="16"/>
                <w:szCs w:val="16"/>
              </w:rPr>
              <w:t xml:space="preserve"> ± 18.5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4F8F0EE0" w14:textId="19EB582F" w:rsidR="00A716CE" w:rsidRPr="001B3D16" w:rsidRDefault="00203CAC" w:rsidP="00A716CE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74.1</w:t>
            </w:r>
            <w:r w:rsidR="00A716CE" w:rsidRPr="001B3D16">
              <w:rPr>
                <w:sz w:val="16"/>
                <w:szCs w:val="16"/>
              </w:rPr>
              <w:t xml:space="preserve"> ± 18.3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3E3A8CE7" w14:textId="293B03CC" w:rsidR="00A716CE" w:rsidRPr="001B3D16" w:rsidRDefault="00203CAC" w:rsidP="00A716CE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74.</w:t>
            </w:r>
            <w:r w:rsidR="00A716CE" w:rsidRPr="001B3D16">
              <w:rPr>
                <w:sz w:val="16"/>
                <w:szCs w:val="16"/>
              </w:rPr>
              <w:t>3 ± 18.</w:t>
            </w:r>
            <w:r w:rsidRPr="001B3D16">
              <w:rPr>
                <w:sz w:val="16"/>
                <w:szCs w:val="16"/>
              </w:rPr>
              <w:t>6</w:t>
            </w:r>
          </w:p>
        </w:tc>
      </w:tr>
      <w:tr w:rsidR="007F68B5" w:rsidRPr="001B3D16" w14:paraId="6613728B" w14:textId="77777777" w:rsidTr="00337F00">
        <w:trPr>
          <w:trHeight w:val="280"/>
        </w:trPr>
        <w:tc>
          <w:tcPr>
            <w:tcW w:w="1748" w:type="dxa"/>
            <w:shd w:val="clear" w:color="auto" w:fill="auto"/>
            <w:vAlign w:val="center"/>
            <w:hideMark/>
          </w:tcPr>
          <w:p w14:paraId="111B2301" w14:textId="77777777" w:rsidR="007F68B5" w:rsidRPr="001B3D16" w:rsidRDefault="007F68B5" w:rsidP="007F68B5">
            <w:pPr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Total solids (mg L</w:t>
            </w:r>
            <w:r w:rsidRPr="001B3D16">
              <w:rPr>
                <w:sz w:val="16"/>
                <w:szCs w:val="16"/>
                <w:vertAlign w:val="superscript"/>
              </w:rPr>
              <w:t>-1</w:t>
            </w:r>
            <w:r w:rsidRPr="001B3D16">
              <w:rPr>
                <w:sz w:val="16"/>
                <w:szCs w:val="16"/>
              </w:rPr>
              <w:t>)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591A994E" w14:textId="7E922442" w:rsidR="007F68B5" w:rsidRPr="001B3D16" w:rsidRDefault="007F68B5" w:rsidP="007F68B5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31.1 ± 14.8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6C782B29" w14:textId="77ABE42E" w:rsidR="007F68B5" w:rsidRPr="001B3D16" w:rsidRDefault="007F68B5" w:rsidP="007F68B5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61.1 ± 24.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91CBE53" w14:textId="5FCACC79" w:rsidR="007F68B5" w:rsidRPr="001B3D16" w:rsidRDefault="007F68B5" w:rsidP="007F68B5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66.5 ± 22.5</w:t>
            </w:r>
          </w:p>
        </w:tc>
        <w:tc>
          <w:tcPr>
            <w:tcW w:w="1310" w:type="dxa"/>
            <w:shd w:val="clear" w:color="auto" w:fill="auto"/>
            <w:vAlign w:val="center"/>
            <w:hideMark/>
          </w:tcPr>
          <w:p w14:paraId="3EBE6EDD" w14:textId="33FA4276" w:rsidR="007F68B5" w:rsidRPr="001B3D16" w:rsidRDefault="007F68B5" w:rsidP="007F68B5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39.4 ± 25.3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AAFDFAA" w14:textId="4A90C5FE" w:rsidR="007F68B5" w:rsidRPr="001B3D16" w:rsidRDefault="007F68B5" w:rsidP="007F68B5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69.7 ± 24.6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8244C42" w14:textId="751705CE" w:rsidR="007F68B5" w:rsidRPr="001B3D16" w:rsidRDefault="007F68B5" w:rsidP="007F68B5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132.2 ± 254.4</w:t>
            </w:r>
          </w:p>
        </w:tc>
        <w:tc>
          <w:tcPr>
            <w:tcW w:w="1334" w:type="dxa"/>
            <w:shd w:val="clear" w:color="auto" w:fill="auto"/>
            <w:vAlign w:val="center"/>
            <w:hideMark/>
          </w:tcPr>
          <w:p w14:paraId="638E4F19" w14:textId="252449A9" w:rsidR="007F68B5" w:rsidRPr="001B3D16" w:rsidRDefault="007F68B5" w:rsidP="007F68B5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100.4 ± 51.1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657D6B17" w14:textId="0786D8B6" w:rsidR="007F68B5" w:rsidRPr="001B3D16" w:rsidRDefault="007F68B5" w:rsidP="007F68B5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342.4 ± 306.1</w:t>
            </w:r>
          </w:p>
        </w:tc>
        <w:tc>
          <w:tcPr>
            <w:tcW w:w="1309" w:type="dxa"/>
            <w:shd w:val="clear" w:color="auto" w:fill="auto"/>
            <w:vAlign w:val="center"/>
            <w:hideMark/>
          </w:tcPr>
          <w:p w14:paraId="1782389C" w14:textId="08F3437E" w:rsidR="007F68B5" w:rsidRPr="001B3D16" w:rsidRDefault="007F68B5" w:rsidP="007F68B5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119.8 ± 36.6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79C277AF" w14:textId="44858981" w:rsidR="007F68B5" w:rsidRPr="001B3D16" w:rsidRDefault="007F68B5" w:rsidP="007F68B5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155.1 ± 49.3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34766B90" w14:textId="57EC0394" w:rsidR="007F68B5" w:rsidRPr="001B3D16" w:rsidRDefault="007F68B5" w:rsidP="007F68B5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140.6 ± 13.2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3E0937DF" w14:textId="2D2DB4D4" w:rsidR="007F68B5" w:rsidRPr="001B3D16" w:rsidRDefault="007F68B5" w:rsidP="007F68B5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295.2 ± 142.7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02B14793" w14:textId="18E3082B" w:rsidR="007F68B5" w:rsidRPr="001B3D16" w:rsidRDefault="007F68B5" w:rsidP="007F68B5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168.1 ± 59.6</w:t>
            </w:r>
          </w:p>
        </w:tc>
      </w:tr>
      <w:tr w:rsidR="0053733F" w:rsidRPr="001B3D16" w14:paraId="6CEEF191" w14:textId="77777777" w:rsidTr="00337F00">
        <w:trPr>
          <w:trHeight w:val="280"/>
        </w:trPr>
        <w:tc>
          <w:tcPr>
            <w:tcW w:w="17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E3BC8" w14:textId="77777777" w:rsidR="0053733F" w:rsidRPr="001B3D16" w:rsidRDefault="0053733F" w:rsidP="0053733F">
            <w:pPr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NO3 (mg L</w:t>
            </w:r>
            <w:r w:rsidRPr="001B3D16">
              <w:rPr>
                <w:sz w:val="16"/>
                <w:szCs w:val="16"/>
                <w:vertAlign w:val="superscript"/>
              </w:rPr>
              <w:t>-1</w:t>
            </w:r>
            <w:r w:rsidRPr="001B3D16">
              <w:rPr>
                <w:sz w:val="16"/>
                <w:szCs w:val="16"/>
              </w:rPr>
              <w:t>)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826C0" w14:textId="4E739B02" w:rsidR="0053733F" w:rsidRPr="001B3D16" w:rsidRDefault="0053733F" w:rsidP="0053733F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1.5 ± 2.3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344FB" w14:textId="7AFA5F3F" w:rsidR="0053733F" w:rsidRPr="001B3D16" w:rsidRDefault="0053733F" w:rsidP="0053733F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2.1 ± 1.0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A11A0" w14:textId="104FF5B0" w:rsidR="0053733F" w:rsidRPr="001B3D16" w:rsidRDefault="0053733F" w:rsidP="0053733F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9.0 ± 8.6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2E2B1" w14:textId="66BD78B2" w:rsidR="0053733F" w:rsidRPr="001B3D16" w:rsidRDefault="0053733F" w:rsidP="0053733F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1.6 ± 0.7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F89A6" w14:textId="6D2230DB" w:rsidR="0053733F" w:rsidRPr="001B3D16" w:rsidRDefault="0053733F" w:rsidP="0053733F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8.0 ± 4.5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08DFA" w14:textId="051CA797" w:rsidR="0053733F" w:rsidRPr="001B3D16" w:rsidRDefault="0053733F" w:rsidP="0053733F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7.8 ± 3.7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3A681" w14:textId="7A2B464C" w:rsidR="0053733F" w:rsidRPr="001B3D16" w:rsidRDefault="0053733F" w:rsidP="0053733F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16.7 ± 9.0</w:t>
            </w:r>
          </w:p>
        </w:tc>
        <w:tc>
          <w:tcPr>
            <w:tcW w:w="13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79847" w14:textId="2853E1E7" w:rsidR="0053733F" w:rsidRPr="001B3D16" w:rsidRDefault="0053733F" w:rsidP="0053733F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30.2 ±15.1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9A78C" w14:textId="7B027F8E" w:rsidR="0053733F" w:rsidRPr="001B3D16" w:rsidRDefault="0053733F" w:rsidP="0053733F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13.5 ± 8.7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D71D7" w14:textId="379D1EB0" w:rsidR="0053733F" w:rsidRPr="001B3D16" w:rsidRDefault="0053733F" w:rsidP="0053733F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15.9 ± 6.9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4FFA0" w14:textId="57CFF68A" w:rsidR="0053733F" w:rsidRPr="001B3D16" w:rsidRDefault="0053733F" w:rsidP="0053733F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8.9 ± 4.0</w:t>
            </w: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F71A5" w14:textId="774D1C3C" w:rsidR="0053733F" w:rsidRPr="001B3D16" w:rsidRDefault="0053733F" w:rsidP="0053733F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33.5 ± 13.0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79C96" w14:textId="32CFB581" w:rsidR="0053733F" w:rsidRPr="001B3D16" w:rsidRDefault="0053733F" w:rsidP="0053733F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15.6 ± 5.7</w:t>
            </w:r>
          </w:p>
        </w:tc>
      </w:tr>
      <w:tr w:rsidR="00F126EE" w:rsidRPr="001B3D16" w14:paraId="432D3F29" w14:textId="77777777" w:rsidTr="00337F00">
        <w:trPr>
          <w:trHeight w:val="280"/>
        </w:trPr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B64808" w14:textId="62D0ED8A" w:rsidR="000867C3" w:rsidRPr="001B3D16" w:rsidRDefault="000867C3" w:rsidP="000867C3">
            <w:pPr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PO4 (</w:t>
            </w:r>
            <w:r w:rsidR="001247BA" w:rsidRPr="001B3D16">
              <w:rPr>
                <w:sz w:val="16"/>
                <w:szCs w:val="16"/>
                <w:lang w:val="en-GB"/>
              </w:rPr>
              <w:t>m</w:t>
            </w:r>
            <w:r w:rsidRPr="001B3D16">
              <w:rPr>
                <w:sz w:val="16"/>
                <w:szCs w:val="16"/>
                <w:lang w:val="en-GB"/>
              </w:rPr>
              <w:t>g L</w:t>
            </w:r>
            <w:r w:rsidRPr="001B3D16">
              <w:rPr>
                <w:sz w:val="16"/>
                <w:szCs w:val="16"/>
                <w:vertAlign w:val="superscript"/>
                <w:lang w:val="en-GB"/>
              </w:rPr>
              <w:t>-1</w:t>
            </w:r>
            <w:r w:rsidRPr="001B3D16">
              <w:rPr>
                <w:sz w:val="16"/>
                <w:szCs w:val="16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F6143A" w14:textId="73754E8B" w:rsidR="000867C3" w:rsidRPr="001B3D16" w:rsidRDefault="000867C3" w:rsidP="000867C3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0.04 ± 0.0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72CD2F" w14:textId="6FDC03DF" w:rsidR="000867C3" w:rsidRPr="001B3D16" w:rsidRDefault="000867C3" w:rsidP="000867C3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0.05 ± 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36754B" w14:textId="5D1CD17C" w:rsidR="000867C3" w:rsidRPr="001B3D16" w:rsidRDefault="000867C3" w:rsidP="000867C3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0.12 ± 0.0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3E8354" w14:textId="74645C65" w:rsidR="000867C3" w:rsidRPr="001B3D16" w:rsidRDefault="000867C3" w:rsidP="000867C3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0.04 ± 0.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41197D" w14:textId="41090EE8" w:rsidR="000867C3" w:rsidRPr="001B3D16" w:rsidRDefault="000867C3" w:rsidP="000867C3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0.13 ± 0.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7BA06F" w14:textId="3CA30DB0" w:rsidR="000867C3" w:rsidRPr="001B3D16" w:rsidRDefault="000867C3" w:rsidP="000867C3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0.11 ± 0.0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C69BDD" w14:textId="77FD8ACD" w:rsidR="000867C3" w:rsidRPr="001B3D16" w:rsidRDefault="000867C3" w:rsidP="000867C3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0.18 ± 0.1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564973" w14:textId="51F8946B" w:rsidR="000867C3" w:rsidRPr="001B3D16" w:rsidRDefault="000867C3" w:rsidP="000867C3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0.53 ± 0.3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4C844A" w14:textId="0E5166E2" w:rsidR="000867C3" w:rsidRPr="001B3D16" w:rsidRDefault="000867C3" w:rsidP="000867C3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0.22 ± 0.1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7BD79C" w14:textId="56998D9D" w:rsidR="000867C3" w:rsidRPr="001B3D16" w:rsidRDefault="000867C3" w:rsidP="000867C3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0.25 ± 0.1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0B5584" w14:textId="704A6A22" w:rsidR="000867C3" w:rsidRPr="001B3D16" w:rsidRDefault="000867C3" w:rsidP="000867C3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0.38 ± 0.19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DC5443" w14:textId="501C74F5" w:rsidR="000867C3" w:rsidRPr="001B3D16" w:rsidRDefault="000867C3" w:rsidP="000867C3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0.51 ± 0.2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9967BB" w14:textId="4BCE9109" w:rsidR="000867C3" w:rsidRPr="001B3D16" w:rsidRDefault="000867C3" w:rsidP="000867C3">
            <w:pPr>
              <w:jc w:val="center"/>
              <w:rPr>
                <w:sz w:val="16"/>
                <w:szCs w:val="16"/>
              </w:rPr>
            </w:pPr>
            <w:r w:rsidRPr="001B3D16">
              <w:rPr>
                <w:sz w:val="16"/>
                <w:szCs w:val="16"/>
              </w:rPr>
              <w:t>0.36 ± 0.20</w:t>
            </w:r>
          </w:p>
        </w:tc>
      </w:tr>
      <w:bookmarkEnd w:id="1"/>
    </w:tbl>
    <w:p w14:paraId="24619FBE" w14:textId="77777777" w:rsidR="003010E4" w:rsidRDefault="003010E4" w:rsidP="00EF5489">
      <w:pPr>
        <w:spacing w:line="360" w:lineRule="auto"/>
        <w:rPr>
          <w:b/>
        </w:rPr>
      </w:pPr>
    </w:p>
    <w:p w14:paraId="01FC617F" w14:textId="77777777" w:rsidR="00094F11" w:rsidRPr="00560E95" w:rsidRDefault="00094F11" w:rsidP="00094F11">
      <w:pPr>
        <w:spacing w:line="360" w:lineRule="auto"/>
        <w:rPr>
          <w:b/>
          <w:lang w:val="en-US"/>
        </w:rPr>
      </w:pPr>
      <w:r w:rsidRPr="00560E95">
        <w:rPr>
          <w:b/>
          <w:lang w:val="en-US"/>
        </w:rPr>
        <w:t>References</w:t>
      </w:r>
    </w:p>
    <w:p w14:paraId="4A34F4B7" w14:textId="77777777" w:rsidR="00094F11" w:rsidRPr="00560E95" w:rsidRDefault="00094F11" w:rsidP="00094F11">
      <w:pPr>
        <w:spacing w:line="360" w:lineRule="auto"/>
        <w:rPr>
          <w:lang w:val="en-US"/>
        </w:rPr>
      </w:pPr>
      <w:r w:rsidRPr="00560E95">
        <w:rPr>
          <w:lang w:val="en-US"/>
        </w:rPr>
        <w:t xml:space="preserve">Barbour MT, Gerritsen J, Snyder BD, Stribling JB. Rapid Bioassessment Protocols for Use in Streams and </w:t>
      </w:r>
      <w:proofErr w:type="spellStart"/>
      <w:r w:rsidRPr="00560E95">
        <w:rPr>
          <w:lang w:val="en-US"/>
        </w:rPr>
        <w:t>Wadeable</w:t>
      </w:r>
      <w:proofErr w:type="spellEnd"/>
      <w:r w:rsidRPr="00560E95">
        <w:rPr>
          <w:lang w:val="en-US"/>
        </w:rPr>
        <w:t xml:space="preserve"> Rivers: Periphyton, Benthic Macroinvertebrates and Fish, Second Edition. EPA 841-B-99-002. Washington, D.C. USA: U.S. Environmental Protection Agency, Office of Water, 1999.</w:t>
      </w:r>
    </w:p>
    <w:p w14:paraId="3162B82A" w14:textId="207BB54D" w:rsidR="00834EDC" w:rsidRPr="00094F11" w:rsidRDefault="00834EDC" w:rsidP="00EF5489">
      <w:pPr>
        <w:spacing w:line="360" w:lineRule="auto"/>
        <w:rPr>
          <w:b/>
          <w:lang w:val="en-US"/>
        </w:rPr>
      </w:pPr>
    </w:p>
    <w:sectPr w:rsidR="00834EDC" w:rsidRPr="00094F11" w:rsidSect="00DB3EE2">
      <w:pgSz w:w="20160" w:h="12240" w:orient="landscape" w:code="5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C4EC79" w14:textId="77777777" w:rsidR="00A56902" w:rsidRDefault="00A56902" w:rsidP="00762448">
      <w:r>
        <w:separator/>
      </w:r>
    </w:p>
  </w:endnote>
  <w:endnote w:type="continuationSeparator" w:id="0">
    <w:p w14:paraId="6FA72656" w14:textId="77777777" w:rsidR="00A56902" w:rsidRDefault="00A56902" w:rsidP="007624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894535" w14:textId="77777777" w:rsidR="00A56902" w:rsidRDefault="00A56902" w:rsidP="00762448">
      <w:r>
        <w:separator/>
      </w:r>
    </w:p>
  </w:footnote>
  <w:footnote w:type="continuationSeparator" w:id="0">
    <w:p w14:paraId="3C0E5232" w14:textId="77777777" w:rsidR="00A56902" w:rsidRDefault="00A56902" w:rsidP="007624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D42"/>
    <w:rsid w:val="000011D1"/>
    <w:rsid w:val="00001846"/>
    <w:rsid w:val="00011F4E"/>
    <w:rsid w:val="000247F9"/>
    <w:rsid w:val="0002624B"/>
    <w:rsid w:val="000308FD"/>
    <w:rsid w:val="00047668"/>
    <w:rsid w:val="000620A6"/>
    <w:rsid w:val="00065DA8"/>
    <w:rsid w:val="00083645"/>
    <w:rsid w:val="00083B08"/>
    <w:rsid w:val="000867C3"/>
    <w:rsid w:val="00094F11"/>
    <w:rsid w:val="000A1CCB"/>
    <w:rsid w:val="000A33A6"/>
    <w:rsid w:val="000A5682"/>
    <w:rsid w:val="000B2259"/>
    <w:rsid w:val="000C7D3B"/>
    <w:rsid w:val="000F4B90"/>
    <w:rsid w:val="00105FC9"/>
    <w:rsid w:val="00113AE6"/>
    <w:rsid w:val="001247BA"/>
    <w:rsid w:val="001268D3"/>
    <w:rsid w:val="0015108F"/>
    <w:rsid w:val="00151712"/>
    <w:rsid w:val="00151DD1"/>
    <w:rsid w:val="00166FE1"/>
    <w:rsid w:val="00167849"/>
    <w:rsid w:val="00171FBC"/>
    <w:rsid w:val="0017219C"/>
    <w:rsid w:val="001740D4"/>
    <w:rsid w:val="001774FE"/>
    <w:rsid w:val="0019178A"/>
    <w:rsid w:val="00195B2A"/>
    <w:rsid w:val="001977B1"/>
    <w:rsid w:val="001A16EF"/>
    <w:rsid w:val="001A2DAB"/>
    <w:rsid w:val="001B3D16"/>
    <w:rsid w:val="001C0902"/>
    <w:rsid w:val="001C3A7A"/>
    <w:rsid w:val="001C5203"/>
    <w:rsid w:val="001F06A1"/>
    <w:rsid w:val="001F0EA1"/>
    <w:rsid w:val="00203CAC"/>
    <w:rsid w:val="00203E3C"/>
    <w:rsid w:val="00207BEC"/>
    <w:rsid w:val="002103BB"/>
    <w:rsid w:val="002112A0"/>
    <w:rsid w:val="00224AD2"/>
    <w:rsid w:val="00227EA2"/>
    <w:rsid w:val="00233F49"/>
    <w:rsid w:val="0027595C"/>
    <w:rsid w:val="00281CE7"/>
    <w:rsid w:val="002A1A79"/>
    <w:rsid w:val="002A4913"/>
    <w:rsid w:val="002B2E88"/>
    <w:rsid w:val="002B6331"/>
    <w:rsid w:val="002C14C7"/>
    <w:rsid w:val="002C3D6E"/>
    <w:rsid w:val="002C5E43"/>
    <w:rsid w:val="002C7107"/>
    <w:rsid w:val="002D7E2A"/>
    <w:rsid w:val="002E3A61"/>
    <w:rsid w:val="002E6361"/>
    <w:rsid w:val="002E78F4"/>
    <w:rsid w:val="002F2806"/>
    <w:rsid w:val="002F2DDD"/>
    <w:rsid w:val="002F4839"/>
    <w:rsid w:val="002F7D60"/>
    <w:rsid w:val="003010E4"/>
    <w:rsid w:val="0030439B"/>
    <w:rsid w:val="00315B75"/>
    <w:rsid w:val="00330F8E"/>
    <w:rsid w:val="0033296F"/>
    <w:rsid w:val="00333B91"/>
    <w:rsid w:val="003342F1"/>
    <w:rsid w:val="00337F00"/>
    <w:rsid w:val="003512B6"/>
    <w:rsid w:val="00351F01"/>
    <w:rsid w:val="00352183"/>
    <w:rsid w:val="00356065"/>
    <w:rsid w:val="00375AC3"/>
    <w:rsid w:val="003820AD"/>
    <w:rsid w:val="003A1D7F"/>
    <w:rsid w:val="003A484D"/>
    <w:rsid w:val="003A7EF7"/>
    <w:rsid w:val="003B3C7D"/>
    <w:rsid w:val="003E1EDD"/>
    <w:rsid w:val="003E2CBD"/>
    <w:rsid w:val="003E3255"/>
    <w:rsid w:val="00411662"/>
    <w:rsid w:val="0041689F"/>
    <w:rsid w:val="00420556"/>
    <w:rsid w:val="00420929"/>
    <w:rsid w:val="0043437A"/>
    <w:rsid w:val="00434F3A"/>
    <w:rsid w:val="00435B3F"/>
    <w:rsid w:val="004376A4"/>
    <w:rsid w:val="00440435"/>
    <w:rsid w:val="00442198"/>
    <w:rsid w:val="0045106A"/>
    <w:rsid w:val="004573D3"/>
    <w:rsid w:val="00457AED"/>
    <w:rsid w:val="004625C1"/>
    <w:rsid w:val="00466691"/>
    <w:rsid w:val="00474223"/>
    <w:rsid w:val="00474788"/>
    <w:rsid w:val="004773F1"/>
    <w:rsid w:val="00490BD1"/>
    <w:rsid w:val="004954E9"/>
    <w:rsid w:val="004B563B"/>
    <w:rsid w:val="004D5F89"/>
    <w:rsid w:val="004E1B44"/>
    <w:rsid w:val="004F18FD"/>
    <w:rsid w:val="004F5628"/>
    <w:rsid w:val="004F5DE3"/>
    <w:rsid w:val="004F6C3A"/>
    <w:rsid w:val="00505CEC"/>
    <w:rsid w:val="0050712E"/>
    <w:rsid w:val="00510A0A"/>
    <w:rsid w:val="00531773"/>
    <w:rsid w:val="0053692B"/>
    <w:rsid w:val="0053733F"/>
    <w:rsid w:val="00540090"/>
    <w:rsid w:val="00541B3E"/>
    <w:rsid w:val="0055134B"/>
    <w:rsid w:val="00552E86"/>
    <w:rsid w:val="00560E95"/>
    <w:rsid w:val="00566C48"/>
    <w:rsid w:val="00596C6E"/>
    <w:rsid w:val="005B0C85"/>
    <w:rsid w:val="005E4268"/>
    <w:rsid w:val="005E564D"/>
    <w:rsid w:val="005E5DC1"/>
    <w:rsid w:val="00600B0E"/>
    <w:rsid w:val="00604DF8"/>
    <w:rsid w:val="00611A4A"/>
    <w:rsid w:val="0062036F"/>
    <w:rsid w:val="0063128D"/>
    <w:rsid w:val="00632FDB"/>
    <w:rsid w:val="00636828"/>
    <w:rsid w:val="0063785A"/>
    <w:rsid w:val="00652452"/>
    <w:rsid w:val="0065298A"/>
    <w:rsid w:val="00662FD4"/>
    <w:rsid w:val="006848B8"/>
    <w:rsid w:val="006A7C18"/>
    <w:rsid w:val="006C1E5D"/>
    <w:rsid w:val="006D45F6"/>
    <w:rsid w:val="006D716B"/>
    <w:rsid w:val="006F13B3"/>
    <w:rsid w:val="00701D1A"/>
    <w:rsid w:val="00701D69"/>
    <w:rsid w:val="00705130"/>
    <w:rsid w:val="0071024D"/>
    <w:rsid w:val="00710994"/>
    <w:rsid w:val="00715894"/>
    <w:rsid w:val="00720D58"/>
    <w:rsid w:val="0072303E"/>
    <w:rsid w:val="00732205"/>
    <w:rsid w:val="00732428"/>
    <w:rsid w:val="0073586F"/>
    <w:rsid w:val="00744F31"/>
    <w:rsid w:val="00762448"/>
    <w:rsid w:val="00762FC4"/>
    <w:rsid w:val="00765D20"/>
    <w:rsid w:val="007805A7"/>
    <w:rsid w:val="007859DB"/>
    <w:rsid w:val="00791BFF"/>
    <w:rsid w:val="00796B40"/>
    <w:rsid w:val="007B3440"/>
    <w:rsid w:val="007E1FCC"/>
    <w:rsid w:val="007E2C9C"/>
    <w:rsid w:val="007E38C9"/>
    <w:rsid w:val="007F0EDE"/>
    <w:rsid w:val="007F46E6"/>
    <w:rsid w:val="007F4CCB"/>
    <w:rsid w:val="007F68B5"/>
    <w:rsid w:val="00811E9D"/>
    <w:rsid w:val="0082000A"/>
    <w:rsid w:val="00826028"/>
    <w:rsid w:val="00826167"/>
    <w:rsid w:val="00834EDC"/>
    <w:rsid w:val="008534CF"/>
    <w:rsid w:val="00871A15"/>
    <w:rsid w:val="00876E01"/>
    <w:rsid w:val="00880812"/>
    <w:rsid w:val="00882723"/>
    <w:rsid w:val="00891858"/>
    <w:rsid w:val="008954C7"/>
    <w:rsid w:val="008B0C2E"/>
    <w:rsid w:val="008B13A2"/>
    <w:rsid w:val="008D6E24"/>
    <w:rsid w:val="008D7247"/>
    <w:rsid w:val="008E154E"/>
    <w:rsid w:val="008F6589"/>
    <w:rsid w:val="00905334"/>
    <w:rsid w:val="00906047"/>
    <w:rsid w:val="00906A87"/>
    <w:rsid w:val="00912F02"/>
    <w:rsid w:val="0091404F"/>
    <w:rsid w:val="009322CE"/>
    <w:rsid w:val="00941034"/>
    <w:rsid w:val="00941950"/>
    <w:rsid w:val="0094766B"/>
    <w:rsid w:val="00962146"/>
    <w:rsid w:val="00964AE1"/>
    <w:rsid w:val="00966ECB"/>
    <w:rsid w:val="00971BF6"/>
    <w:rsid w:val="009756ED"/>
    <w:rsid w:val="0098372C"/>
    <w:rsid w:val="00985475"/>
    <w:rsid w:val="009A0712"/>
    <w:rsid w:val="009B7609"/>
    <w:rsid w:val="009C12AB"/>
    <w:rsid w:val="009C74EB"/>
    <w:rsid w:val="009E45F2"/>
    <w:rsid w:val="009E77E3"/>
    <w:rsid w:val="009F19E0"/>
    <w:rsid w:val="009F2EF5"/>
    <w:rsid w:val="009F7F9F"/>
    <w:rsid w:val="00A04A7A"/>
    <w:rsid w:val="00A10309"/>
    <w:rsid w:val="00A15FEB"/>
    <w:rsid w:val="00A36AE6"/>
    <w:rsid w:val="00A36EA9"/>
    <w:rsid w:val="00A37FE5"/>
    <w:rsid w:val="00A426C1"/>
    <w:rsid w:val="00A43BB7"/>
    <w:rsid w:val="00A56902"/>
    <w:rsid w:val="00A60763"/>
    <w:rsid w:val="00A62D48"/>
    <w:rsid w:val="00A716CE"/>
    <w:rsid w:val="00A738F2"/>
    <w:rsid w:val="00AB18BC"/>
    <w:rsid w:val="00AB717B"/>
    <w:rsid w:val="00AC00BC"/>
    <w:rsid w:val="00AD0771"/>
    <w:rsid w:val="00AD5283"/>
    <w:rsid w:val="00AD66B4"/>
    <w:rsid w:val="00AE09CC"/>
    <w:rsid w:val="00AF2B7D"/>
    <w:rsid w:val="00AF6A59"/>
    <w:rsid w:val="00B033A3"/>
    <w:rsid w:val="00B06B55"/>
    <w:rsid w:val="00B20818"/>
    <w:rsid w:val="00B32522"/>
    <w:rsid w:val="00B517A6"/>
    <w:rsid w:val="00B734DE"/>
    <w:rsid w:val="00B83702"/>
    <w:rsid w:val="00B92245"/>
    <w:rsid w:val="00B93DFA"/>
    <w:rsid w:val="00B93E7F"/>
    <w:rsid w:val="00BA4EA6"/>
    <w:rsid w:val="00BB3DDE"/>
    <w:rsid w:val="00BC12BA"/>
    <w:rsid w:val="00BC6122"/>
    <w:rsid w:val="00BD20BD"/>
    <w:rsid w:val="00BD60B0"/>
    <w:rsid w:val="00BD7CF2"/>
    <w:rsid w:val="00BF2CFC"/>
    <w:rsid w:val="00BF3CAB"/>
    <w:rsid w:val="00BF6184"/>
    <w:rsid w:val="00C2580A"/>
    <w:rsid w:val="00C32D4B"/>
    <w:rsid w:val="00C44D42"/>
    <w:rsid w:val="00C50F3D"/>
    <w:rsid w:val="00C540F9"/>
    <w:rsid w:val="00C548A8"/>
    <w:rsid w:val="00C65626"/>
    <w:rsid w:val="00C65D69"/>
    <w:rsid w:val="00C66A2B"/>
    <w:rsid w:val="00C7013D"/>
    <w:rsid w:val="00CA1F00"/>
    <w:rsid w:val="00CB1AB1"/>
    <w:rsid w:val="00CB4D8A"/>
    <w:rsid w:val="00CC11B7"/>
    <w:rsid w:val="00CC3CAA"/>
    <w:rsid w:val="00CD269B"/>
    <w:rsid w:val="00CD6E97"/>
    <w:rsid w:val="00CE02A6"/>
    <w:rsid w:val="00CE3586"/>
    <w:rsid w:val="00CE646D"/>
    <w:rsid w:val="00D05602"/>
    <w:rsid w:val="00D06DDD"/>
    <w:rsid w:val="00D226B9"/>
    <w:rsid w:val="00D409CB"/>
    <w:rsid w:val="00D53F7C"/>
    <w:rsid w:val="00D54129"/>
    <w:rsid w:val="00D54B38"/>
    <w:rsid w:val="00D65840"/>
    <w:rsid w:val="00D677F8"/>
    <w:rsid w:val="00D75538"/>
    <w:rsid w:val="00D84015"/>
    <w:rsid w:val="00D84195"/>
    <w:rsid w:val="00D927F0"/>
    <w:rsid w:val="00D92DD0"/>
    <w:rsid w:val="00D967EC"/>
    <w:rsid w:val="00D968F3"/>
    <w:rsid w:val="00DA6BB8"/>
    <w:rsid w:val="00DB3EE2"/>
    <w:rsid w:val="00DB6F6A"/>
    <w:rsid w:val="00DB7497"/>
    <w:rsid w:val="00DC1807"/>
    <w:rsid w:val="00DC18C3"/>
    <w:rsid w:val="00DD3F49"/>
    <w:rsid w:val="00DD489A"/>
    <w:rsid w:val="00DE25E6"/>
    <w:rsid w:val="00DE3A16"/>
    <w:rsid w:val="00DF199F"/>
    <w:rsid w:val="00DF5A3E"/>
    <w:rsid w:val="00E036FD"/>
    <w:rsid w:val="00E05FB1"/>
    <w:rsid w:val="00E1092A"/>
    <w:rsid w:val="00E122A5"/>
    <w:rsid w:val="00E1429F"/>
    <w:rsid w:val="00E1502C"/>
    <w:rsid w:val="00E17F35"/>
    <w:rsid w:val="00E25BFC"/>
    <w:rsid w:val="00E26823"/>
    <w:rsid w:val="00E269CA"/>
    <w:rsid w:val="00E33365"/>
    <w:rsid w:val="00E336F6"/>
    <w:rsid w:val="00E4349C"/>
    <w:rsid w:val="00E43580"/>
    <w:rsid w:val="00E44B01"/>
    <w:rsid w:val="00E54708"/>
    <w:rsid w:val="00E54CC9"/>
    <w:rsid w:val="00E55261"/>
    <w:rsid w:val="00E55D11"/>
    <w:rsid w:val="00E62F84"/>
    <w:rsid w:val="00E66D11"/>
    <w:rsid w:val="00E9192E"/>
    <w:rsid w:val="00E92098"/>
    <w:rsid w:val="00EA533F"/>
    <w:rsid w:val="00EB1CAF"/>
    <w:rsid w:val="00EB7764"/>
    <w:rsid w:val="00ED07E2"/>
    <w:rsid w:val="00ED6082"/>
    <w:rsid w:val="00ED6CEC"/>
    <w:rsid w:val="00EE1345"/>
    <w:rsid w:val="00EE213C"/>
    <w:rsid w:val="00EE63A2"/>
    <w:rsid w:val="00EE6D44"/>
    <w:rsid w:val="00EF5489"/>
    <w:rsid w:val="00F00391"/>
    <w:rsid w:val="00F02F1A"/>
    <w:rsid w:val="00F04BDB"/>
    <w:rsid w:val="00F05570"/>
    <w:rsid w:val="00F107F6"/>
    <w:rsid w:val="00F126EE"/>
    <w:rsid w:val="00F21C59"/>
    <w:rsid w:val="00F315B2"/>
    <w:rsid w:val="00F41776"/>
    <w:rsid w:val="00F52352"/>
    <w:rsid w:val="00F61851"/>
    <w:rsid w:val="00F62DF7"/>
    <w:rsid w:val="00F73BF3"/>
    <w:rsid w:val="00F9265D"/>
    <w:rsid w:val="00FA61C1"/>
    <w:rsid w:val="00FA7A82"/>
    <w:rsid w:val="00FC026C"/>
    <w:rsid w:val="00FD579C"/>
    <w:rsid w:val="00FD59FF"/>
    <w:rsid w:val="00FE271C"/>
    <w:rsid w:val="00FF133D"/>
    <w:rsid w:val="00FF4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6D86F6"/>
  <w14:defaultImageDpi w14:val="300"/>
  <w15:docId w15:val="{3A855A23-393C-5D46-BB02-361D915F8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6361"/>
    <w:rPr>
      <w:rFonts w:ascii="Times New Roman" w:eastAsia="Times New Roman" w:hAnsi="Times New Roman" w:cs="Times New Roman"/>
      <w:lang w:val="es-PA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C44D42"/>
    <w:rPr>
      <w:rFonts w:ascii="Calibri" w:eastAsia="Calibri" w:hAnsi="Calibri" w:cs="Times New Roman"/>
      <w:sz w:val="22"/>
      <w:szCs w:val="22"/>
      <w:lang w:val="es-ES"/>
    </w:rPr>
  </w:style>
  <w:style w:type="table" w:styleId="Tablaconcuadrcula">
    <w:name w:val="Table Grid"/>
    <w:basedOn w:val="Tablanormal"/>
    <w:uiPriority w:val="59"/>
    <w:rsid w:val="00C44D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4E1B4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anormal21">
    <w:name w:val="Tabla normal 21"/>
    <w:basedOn w:val="Tablanormal"/>
    <w:uiPriority w:val="99"/>
    <w:rsid w:val="00E66D1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ipervnculo">
    <w:name w:val="Hyperlink"/>
    <w:basedOn w:val="Fuentedeprrafopredeter"/>
    <w:uiPriority w:val="99"/>
    <w:semiHidden/>
    <w:unhideWhenUsed/>
    <w:rsid w:val="002C3D6E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2C3D6E"/>
    <w:rPr>
      <w:color w:val="954F72"/>
      <w:u w:val="single"/>
    </w:rPr>
  </w:style>
  <w:style w:type="paragraph" w:customStyle="1" w:styleId="msonormal0">
    <w:name w:val="msonormal"/>
    <w:basedOn w:val="Normal"/>
    <w:rsid w:val="002C3D6E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2C3D6E"/>
    <w:pPr>
      <w:spacing w:before="100" w:beforeAutospacing="1" w:after="100" w:afterAutospacing="1"/>
      <w:jc w:val="right"/>
    </w:pPr>
  </w:style>
  <w:style w:type="paragraph" w:customStyle="1" w:styleId="xl66">
    <w:name w:val="xl66"/>
    <w:basedOn w:val="Normal"/>
    <w:rsid w:val="002C3D6E"/>
    <w:pPr>
      <w:spacing w:before="100" w:beforeAutospacing="1" w:after="100" w:afterAutospacing="1"/>
      <w:jc w:val="right"/>
    </w:pPr>
    <w:rPr>
      <w:b/>
      <w:bCs/>
    </w:rPr>
  </w:style>
  <w:style w:type="paragraph" w:customStyle="1" w:styleId="xl67">
    <w:name w:val="xl67"/>
    <w:basedOn w:val="Normal"/>
    <w:rsid w:val="002C3D6E"/>
    <w:pPr>
      <w:spacing w:before="100" w:beforeAutospacing="1" w:after="100" w:afterAutospacing="1"/>
    </w:pPr>
    <w:rPr>
      <w:b/>
      <w:bCs/>
    </w:rPr>
  </w:style>
  <w:style w:type="paragraph" w:customStyle="1" w:styleId="xl68">
    <w:name w:val="xl68"/>
    <w:basedOn w:val="Normal"/>
    <w:rsid w:val="002C3D6E"/>
    <w:pPr>
      <w:spacing w:before="100" w:beforeAutospacing="1" w:after="100" w:afterAutospacing="1"/>
    </w:pPr>
  </w:style>
  <w:style w:type="paragraph" w:customStyle="1" w:styleId="xl69">
    <w:name w:val="xl69"/>
    <w:basedOn w:val="Normal"/>
    <w:rsid w:val="002C3D6E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70">
    <w:name w:val="xl70"/>
    <w:basedOn w:val="Normal"/>
    <w:rsid w:val="002C3D6E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2C3D6E"/>
    <w:pPr>
      <w:pBdr>
        <w:bottom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72">
    <w:name w:val="xl72"/>
    <w:basedOn w:val="Normal"/>
    <w:rsid w:val="002C3D6E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3">
    <w:name w:val="xl73"/>
    <w:basedOn w:val="Normal"/>
    <w:rsid w:val="002C3D6E"/>
    <w:pPr>
      <w:spacing w:before="100" w:beforeAutospacing="1" w:after="100" w:afterAutospacing="1"/>
      <w:jc w:val="center"/>
    </w:pPr>
  </w:style>
  <w:style w:type="paragraph" w:customStyle="1" w:styleId="xl74">
    <w:name w:val="xl74"/>
    <w:basedOn w:val="Normal"/>
    <w:rsid w:val="002C3D6E"/>
    <w:pPr>
      <w:spacing w:before="100" w:beforeAutospacing="1" w:after="100" w:afterAutospacing="1"/>
      <w:jc w:val="center"/>
    </w:pPr>
    <w:rPr>
      <w:color w:val="000000"/>
    </w:rPr>
  </w:style>
  <w:style w:type="paragraph" w:customStyle="1" w:styleId="xl75">
    <w:name w:val="xl75"/>
    <w:basedOn w:val="Normal"/>
    <w:rsid w:val="002C3D6E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76">
    <w:name w:val="xl76"/>
    <w:basedOn w:val="Normal"/>
    <w:rsid w:val="002C3D6E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77">
    <w:name w:val="xl77"/>
    <w:basedOn w:val="Normal"/>
    <w:rsid w:val="002C3D6E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78">
    <w:name w:val="xl78"/>
    <w:basedOn w:val="Normal"/>
    <w:rsid w:val="002C3D6E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C66A2B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C66A2B"/>
  </w:style>
  <w:style w:type="character" w:customStyle="1" w:styleId="TextocomentarioCar">
    <w:name w:val="Texto comentario Car"/>
    <w:basedOn w:val="Fuentedeprrafopredeter"/>
    <w:link w:val="Textocomentario"/>
    <w:uiPriority w:val="99"/>
    <w:rsid w:val="00C66A2B"/>
    <w:rPr>
      <w:rFonts w:ascii="Times New Roman" w:eastAsia="Times New Roman" w:hAnsi="Times New Roman" w:cs="Times New Roman"/>
      <w:lang w:val="es-PA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66A2B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66A2B"/>
    <w:rPr>
      <w:rFonts w:ascii="Times New Roman" w:eastAsia="Times New Roman" w:hAnsi="Times New Roman" w:cs="Times New Roman"/>
      <w:b/>
      <w:bCs/>
      <w:sz w:val="20"/>
      <w:szCs w:val="20"/>
      <w:lang w:val="es-PA"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66A2B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66A2B"/>
    <w:rPr>
      <w:rFonts w:ascii="Lucida Grande" w:eastAsia="Times New Roman" w:hAnsi="Lucida Grande" w:cs="Lucida Grande"/>
      <w:sz w:val="18"/>
      <w:szCs w:val="18"/>
      <w:lang w:val="es-PA" w:eastAsia="es-ES_tradnl"/>
    </w:rPr>
  </w:style>
  <w:style w:type="character" w:styleId="Textodelmarcadordeposicin">
    <w:name w:val="Placeholder Text"/>
    <w:basedOn w:val="Fuentedeprrafopredeter"/>
    <w:uiPriority w:val="99"/>
    <w:semiHidden/>
    <w:rsid w:val="009A0712"/>
    <w:rPr>
      <w:color w:val="808080"/>
    </w:rPr>
  </w:style>
  <w:style w:type="paragraph" w:styleId="Encabezado">
    <w:name w:val="header"/>
    <w:basedOn w:val="Normal"/>
    <w:link w:val="EncabezadoCar"/>
    <w:uiPriority w:val="99"/>
    <w:unhideWhenUsed/>
    <w:rsid w:val="00762448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62448"/>
    <w:rPr>
      <w:rFonts w:ascii="Times New Roman" w:eastAsia="Times New Roman" w:hAnsi="Times New Roman" w:cs="Times New Roman"/>
      <w:lang w:val="es-PA"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762448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62448"/>
    <w:rPr>
      <w:rFonts w:ascii="Times New Roman" w:eastAsia="Times New Roman" w:hAnsi="Times New Roman" w:cs="Times New Roman"/>
      <w:lang w:val="es-PA" w:eastAsia="es-ES_tradnl"/>
    </w:rPr>
  </w:style>
  <w:style w:type="table" w:customStyle="1" w:styleId="Tablanormal31">
    <w:name w:val="Tabla normal 31"/>
    <w:basedOn w:val="Tablanormal"/>
    <w:uiPriority w:val="99"/>
    <w:rsid w:val="00BF3CA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anormal22">
    <w:name w:val="Tabla normal 22"/>
    <w:basedOn w:val="Tablanormal"/>
    <w:uiPriority w:val="99"/>
    <w:rsid w:val="00BF3CA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n">
    <w:name w:val="Revision"/>
    <w:hidden/>
    <w:uiPriority w:val="99"/>
    <w:semiHidden/>
    <w:rsid w:val="00D226B9"/>
    <w:rPr>
      <w:rFonts w:ascii="Times New Roman" w:eastAsia="Times New Roman" w:hAnsi="Times New Roman" w:cs="Times New Roman"/>
      <w:lang w:val="es-PA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41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2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4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2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2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4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DA28F46-6D63-F445-97A4-EB0662DB46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26</Words>
  <Characters>4544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</dc:creator>
  <cp:keywords/>
  <dc:description/>
  <cp:lastModifiedBy>Aydee Cornejo</cp:lastModifiedBy>
  <cp:revision>7</cp:revision>
  <dcterms:created xsi:type="dcterms:W3CDTF">2019-07-27T14:12:00Z</dcterms:created>
  <dcterms:modified xsi:type="dcterms:W3CDTF">2019-07-27T14:41:00Z</dcterms:modified>
</cp:coreProperties>
</file>